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FC245E" w14:textId="77777777" w:rsidR="00EC5BDF" w:rsidRPr="00411A88" w:rsidRDefault="00EC5BDF" w:rsidP="00EC5BDF">
      <w:pPr>
        <w:jc w:val="center"/>
      </w:pPr>
      <w:bookmarkStart w:id="0" w:name="_GoBack"/>
      <w:bookmarkEnd w:id="0"/>
      <w:r w:rsidRPr="00411A88">
        <w:t>Supplementary appendix</w:t>
      </w:r>
    </w:p>
    <w:p w14:paraId="280BEC89" w14:textId="77777777" w:rsidR="00EC5BDF" w:rsidRPr="00B252D6" w:rsidRDefault="00EC5BDF" w:rsidP="00EC5BDF">
      <w:r w:rsidRPr="00411A88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411A88">
        <w:rPr>
          <w:b/>
          <w:bCs/>
        </w:rPr>
        <w:t xml:space="preserve">. </w:t>
      </w:r>
      <w:r w:rsidRPr="00B252D6">
        <w:t xml:space="preserve">Number of individuals who reported prior CVD at baseline 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3095"/>
        <w:gridCol w:w="1867"/>
        <w:gridCol w:w="2268"/>
        <w:gridCol w:w="2126"/>
      </w:tblGrid>
      <w:tr w:rsidR="00EC5BDF" w:rsidRPr="0048571E" w14:paraId="3157A483" w14:textId="77777777" w:rsidTr="00A4193B">
        <w:trPr>
          <w:trHeight w:val="741"/>
        </w:trPr>
        <w:tc>
          <w:tcPr>
            <w:tcW w:w="309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C7E1B0F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ardiovascular event</w:t>
            </w:r>
            <w:r w:rsidRPr="0048571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86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3CE0FFBE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</w:t>
            </w:r>
            <w:r w:rsidRPr="0048571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6074B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(n=312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EBFE814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eople without HIV (n=94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33708C1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eople with HIV (n=218)</w:t>
            </w:r>
          </w:p>
        </w:tc>
      </w:tr>
      <w:tr w:rsidR="00EC5BDF" w:rsidRPr="006074B5" w14:paraId="7CCA41C1" w14:textId="77777777" w:rsidTr="00A4193B">
        <w:trPr>
          <w:trHeight w:val="32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0B9C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gin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273B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 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C7D0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7E69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 (1.8)</w:t>
            </w:r>
          </w:p>
        </w:tc>
      </w:tr>
      <w:tr w:rsidR="00EC5BDF" w:rsidRPr="006074B5" w14:paraId="7401FDE1" w14:textId="77777777" w:rsidTr="00A4193B">
        <w:trPr>
          <w:trHeight w:val="32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917B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rrowed blood vessel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0BFF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 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40A0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383A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 (1.8)</w:t>
            </w:r>
          </w:p>
        </w:tc>
      </w:tr>
      <w:tr w:rsidR="00EC5BDF" w:rsidRPr="006074B5" w14:paraId="62D7609A" w14:textId="77777777" w:rsidTr="00A4193B">
        <w:trPr>
          <w:trHeight w:val="32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A7D6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8366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C4E9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E4DB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0.5)</w:t>
            </w:r>
          </w:p>
        </w:tc>
      </w:tr>
      <w:tr w:rsidR="00EC5BDF" w:rsidRPr="006074B5" w14:paraId="3E1F37AB" w14:textId="77777777" w:rsidTr="00A4193B">
        <w:trPr>
          <w:trHeight w:val="32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D2E0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E0E7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5 (2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A568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 (1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560F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8 (22.0)</w:t>
            </w:r>
          </w:p>
        </w:tc>
      </w:tr>
      <w:tr w:rsidR="00EC5BDF" w:rsidRPr="006074B5" w14:paraId="2A33D200" w14:textId="77777777" w:rsidTr="00A4193B">
        <w:trPr>
          <w:trHeight w:val="32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7A21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ronary artery bypass graf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2A1F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 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8A7B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 (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5266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 (1.4)</w:t>
            </w:r>
          </w:p>
        </w:tc>
      </w:tr>
      <w:tr w:rsidR="00EC5BDF" w:rsidRPr="006074B5" w14:paraId="151DC2EC" w14:textId="77777777" w:rsidTr="00A4193B">
        <w:trPr>
          <w:trHeight w:val="32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0449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yslipidem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3B3F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8 (3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D676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 (2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44AE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5 (34.4)</w:t>
            </w:r>
          </w:p>
        </w:tc>
      </w:tr>
      <w:tr w:rsidR="00EC5BDF" w:rsidRPr="006074B5" w14:paraId="4473BBC0" w14:textId="77777777" w:rsidTr="00A4193B">
        <w:trPr>
          <w:trHeight w:val="32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86F1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rrhythm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8FA9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2482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4818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0.5)</w:t>
            </w:r>
          </w:p>
        </w:tc>
      </w:tr>
      <w:tr w:rsidR="00EC5BDF" w:rsidRPr="006074B5" w14:paraId="470AD6F2" w14:textId="77777777" w:rsidTr="00A4193B">
        <w:trPr>
          <w:trHeight w:val="320"/>
        </w:trPr>
        <w:tc>
          <w:tcPr>
            <w:tcW w:w="3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9855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VD other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B7B7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 (5.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C238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 (3.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B6E8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074B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 (6.0)</w:t>
            </w:r>
          </w:p>
        </w:tc>
      </w:tr>
      <w:tr w:rsidR="00EC5BDF" w:rsidRPr="0048571E" w14:paraId="36C118F1" w14:textId="77777777" w:rsidTr="00A4193B">
        <w:trPr>
          <w:trHeight w:val="320"/>
        </w:trPr>
        <w:tc>
          <w:tcPr>
            <w:tcW w:w="9356" w:type="dxa"/>
            <w:gridSpan w:val="4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5E4D4B7" w14:textId="77777777" w:rsidR="00EC5BDF" w:rsidRPr="0048571E" w:rsidRDefault="00EC5BDF" w:rsidP="00A4193B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48571E">
              <w:rPr>
                <w:rFonts w:cs="Arial"/>
                <w:i/>
                <w:iCs/>
                <w:sz w:val="20"/>
                <w:szCs w:val="20"/>
              </w:rPr>
              <w:t>* Myocardial infarction, ischemic heart disease, transient ischemic attack, and atrial fibrillation were not reported by any of the participants included in this analysis at baseline.</w:t>
            </w:r>
          </w:p>
        </w:tc>
      </w:tr>
      <w:tr w:rsidR="00EC5BDF" w:rsidRPr="006074B5" w14:paraId="775FBF92" w14:textId="77777777" w:rsidTr="00A4193B">
        <w:trPr>
          <w:trHeight w:val="320"/>
        </w:trPr>
        <w:tc>
          <w:tcPr>
            <w:tcW w:w="30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B2B0" w14:textId="77777777" w:rsidR="00EC5BDF" w:rsidRPr="006074B5" w:rsidRDefault="00EC5BDF" w:rsidP="00A419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DB50" w14:textId="77777777" w:rsidR="00EC5BDF" w:rsidRPr="006074B5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4995" w14:textId="77777777" w:rsidR="00EC5BDF" w:rsidRPr="006074B5" w:rsidRDefault="00EC5BDF" w:rsidP="00A4193B">
            <w:pPr>
              <w:spacing w:before="0"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917A" w14:textId="77777777" w:rsidR="00EC5BDF" w:rsidRPr="006074B5" w:rsidRDefault="00EC5BDF" w:rsidP="00A4193B">
            <w:pPr>
              <w:spacing w:before="0"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</w:tbl>
    <w:p w14:paraId="2F454478" w14:textId="77777777" w:rsidR="00EC5BDF" w:rsidRDefault="00EC5BDF" w:rsidP="00EC5BDF">
      <w:pPr>
        <w:rPr>
          <w:b/>
          <w:bCs/>
        </w:rPr>
      </w:pPr>
    </w:p>
    <w:p w14:paraId="0F606FF6" w14:textId="77777777" w:rsidR="00EC5BDF" w:rsidRDefault="00EC5BDF" w:rsidP="00EC5BDF">
      <w:pPr>
        <w:spacing w:line="360" w:lineRule="auto"/>
        <w:rPr>
          <w:b/>
          <w:bCs/>
        </w:rPr>
      </w:pPr>
    </w:p>
    <w:p w14:paraId="01B3E4F9" w14:textId="77777777" w:rsidR="00EC5BDF" w:rsidRDefault="00EC5BDF" w:rsidP="00EC5BDF">
      <w:pPr>
        <w:spacing w:line="360" w:lineRule="auto"/>
        <w:rPr>
          <w:b/>
          <w:bCs/>
        </w:rPr>
      </w:pPr>
    </w:p>
    <w:p w14:paraId="6D63C533" w14:textId="77777777" w:rsidR="00EC5BDF" w:rsidRDefault="00EC5BDF" w:rsidP="00EC5BDF">
      <w:pPr>
        <w:spacing w:line="360" w:lineRule="auto"/>
        <w:rPr>
          <w:b/>
          <w:bCs/>
        </w:rPr>
      </w:pPr>
    </w:p>
    <w:p w14:paraId="27911DD5" w14:textId="77777777" w:rsidR="00EC5BDF" w:rsidRDefault="00EC5BDF" w:rsidP="00EC5BDF">
      <w:pPr>
        <w:spacing w:line="360" w:lineRule="auto"/>
        <w:rPr>
          <w:b/>
          <w:bCs/>
        </w:rPr>
      </w:pPr>
    </w:p>
    <w:p w14:paraId="053238F1" w14:textId="77777777" w:rsidR="00EC5BDF" w:rsidRDefault="00EC5BDF" w:rsidP="00EC5BDF">
      <w:pPr>
        <w:spacing w:line="360" w:lineRule="auto"/>
        <w:rPr>
          <w:b/>
          <w:bCs/>
        </w:rPr>
      </w:pPr>
    </w:p>
    <w:p w14:paraId="72BF30BE" w14:textId="77777777" w:rsidR="00EC5BDF" w:rsidRDefault="00EC5BDF" w:rsidP="00EC5BDF">
      <w:pPr>
        <w:spacing w:line="360" w:lineRule="auto"/>
        <w:rPr>
          <w:b/>
          <w:bCs/>
        </w:rPr>
      </w:pPr>
    </w:p>
    <w:p w14:paraId="2BBDD5E5" w14:textId="77777777" w:rsidR="00EC5BDF" w:rsidRDefault="00EC5BDF" w:rsidP="00EC5BDF">
      <w:pPr>
        <w:spacing w:line="360" w:lineRule="auto"/>
        <w:rPr>
          <w:b/>
          <w:bCs/>
        </w:rPr>
      </w:pPr>
    </w:p>
    <w:p w14:paraId="2CC3892F" w14:textId="77777777" w:rsidR="00EC5BDF" w:rsidRDefault="00EC5BDF" w:rsidP="00EC5BDF">
      <w:pPr>
        <w:spacing w:line="360" w:lineRule="auto"/>
        <w:rPr>
          <w:b/>
          <w:bCs/>
        </w:rPr>
      </w:pPr>
    </w:p>
    <w:p w14:paraId="6472A57E" w14:textId="77777777" w:rsidR="00EC5BDF" w:rsidRDefault="00EC5BDF" w:rsidP="00EC5BDF">
      <w:pPr>
        <w:spacing w:line="360" w:lineRule="auto"/>
        <w:rPr>
          <w:b/>
          <w:bCs/>
        </w:rPr>
      </w:pPr>
    </w:p>
    <w:p w14:paraId="1D43AF50" w14:textId="77777777" w:rsidR="00EC5BDF" w:rsidRDefault="00EC5BDF" w:rsidP="00EC5BDF">
      <w:pPr>
        <w:spacing w:line="360" w:lineRule="auto"/>
        <w:rPr>
          <w:b/>
          <w:bCs/>
        </w:rPr>
      </w:pPr>
    </w:p>
    <w:p w14:paraId="48A9500D" w14:textId="77777777" w:rsidR="00EC5BDF" w:rsidRDefault="00EC5BDF" w:rsidP="00EC5BDF">
      <w:pPr>
        <w:spacing w:line="360" w:lineRule="auto"/>
        <w:rPr>
          <w:b/>
          <w:bCs/>
        </w:rPr>
      </w:pPr>
    </w:p>
    <w:p w14:paraId="2270E136" w14:textId="77777777" w:rsidR="00EC5BDF" w:rsidRDefault="00EC5BDF" w:rsidP="00EC5BDF">
      <w:pPr>
        <w:spacing w:line="360" w:lineRule="auto"/>
        <w:rPr>
          <w:rFonts w:cs="Arial"/>
          <w:b/>
          <w:bCs/>
          <w:lang w:val="en-US"/>
        </w:rPr>
      </w:pPr>
      <w:r>
        <w:rPr>
          <w:b/>
          <w:bCs/>
        </w:rPr>
        <w:lastRenderedPageBreak/>
        <w:t>Supplementary Table</w:t>
      </w:r>
      <w:r w:rsidRPr="00347AF1">
        <w:rPr>
          <w:b/>
          <w:bCs/>
        </w:rPr>
        <w:t xml:space="preserve"> </w:t>
      </w:r>
      <w:r>
        <w:rPr>
          <w:b/>
          <w:bCs/>
        </w:rPr>
        <w:t>2</w:t>
      </w:r>
      <w:r w:rsidRPr="00347AF1">
        <w:rPr>
          <w:b/>
          <w:bCs/>
        </w:rPr>
        <w:t xml:space="preserve">. </w:t>
      </w:r>
      <w:r w:rsidRPr="00B252D6">
        <w:rPr>
          <w:rFonts w:cs="Arial"/>
          <w:lang w:val="en-US"/>
        </w:rPr>
        <w:t>A comparison of the CVD risk factors and predictors used by the three CVD risk prediction models</w:t>
      </w:r>
    </w:p>
    <w:p w14:paraId="5F7C89F7" w14:textId="77777777" w:rsidR="00EC5BDF" w:rsidRDefault="00EC5BDF" w:rsidP="00EC5BDF">
      <w:pPr>
        <w:rPr>
          <w:rFonts w:cs="Arial"/>
          <w:b/>
          <w:bCs/>
          <w:lang w:val="en-US"/>
        </w:rPr>
      </w:pPr>
      <w:r w:rsidRPr="0091535C">
        <w:rPr>
          <w:rFonts w:cs="Arial"/>
          <w:b/>
          <w:bCs/>
          <w:noProof/>
          <w:lang w:val="en-US"/>
        </w:rPr>
        <w:drawing>
          <wp:inline distT="0" distB="0" distL="0" distR="0" wp14:anchorId="775807FE" wp14:editId="0737836D">
            <wp:extent cx="5727700" cy="51771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7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5AF28" w14:textId="77777777" w:rsidR="00EC5BDF" w:rsidRDefault="00EC5BDF" w:rsidP="00EC5BDF">
      <w:pPr>
        <w:rPr>
          <w:rFonts w:eastAsia="Calibri"/>
          <w:b/>
          <w:bCs/>
        </w:rPr>
      </w:pPr>
    </w:p>
    <w:p w14:paraId="05DD76FD" w14:textId="77777777" w:rsidR="00EC5BDF" w:rsidRDefault="00EC5BDF" w:rsidP="00EC5BDF">
      <w:pPr>
        <w:rPr>
          <w:rFonts w:eastAsia="Calibri"/>
          <w:b/>
          <w:bCs/>
        </w:rPr>
      </w:pPr>
    </w:p>
    <w:p w14:paraId="1C2A7924" w14:textId="77777777" w:rsidR="00EC5BDF" w:rsidRDefault="00EC5BDF" w:rsidP="00EC5BDF">
      <w:pPr>
        <w:rPr>
          <w:rFonts w:eastAsia="Calibri"/>
          <w:b/>
          <w:bCs/>
        </w:rPr>
      </w:pPr>
    </w:p>
    <w:p w14:paraId="24761A85" w14:textId="77777777" w:rsidR="00EC5BDF" w:rsidRDefault="00EC5BDF" w:rsidP="00EC5BDF">
      <w:pPr>
        <w:rPr>
          <w:rFonts w:eastAsia="Calibri"/>
          <w:b/>
          <w:bCs/>
        </w:rPr>
      </w:pPr>
    </w:p>
    <w:p w14:paraId="61E41BE2" w14:textId="77777777" w:rsidR="00EC5BDF" w:rsidRDefault="00EC5BDF" w:rsidP="00EC5BDF">
      <w:pPr>
        <w:rPr>
          <w:rFonts w:eastAsia="Calibri"/>
          <w:b/>
          <w:bCs/>
        </w:rPr>
      </w:pPr>
    </w:p>
    <w:tbl>
      <w:tblPr>
        <w:tblpPr w:leftFromText="180" w:rightFromText="180" w:vertAnchor="text" w:horzAnchor="margin" w:tblpY="929"/>
        <w:tblW w:w="9498" w:type="dxa"/>
        <w:tblLook w:val="04A0" w:firstRow="1" w:lastRow="0" w:firstColumn="1" w:lastColumn="0" w:noHBand="0" w:noVBand="1"/>
      </w:tblPr>
      <w:tblGrid>
        <w:gridCol w:w="3095"/>
        <w:gridCol w:w="6403"/>
      </w:tblGrid>
      <w:tr w:rsidR="001B308C" w:rsidRPr="0048571E" w14:paraId="042BC6B5" w14:textId="77777777" w:rsidTr="00F52760">
        <w:trPr>
          <w:trHeight w:val="381"/>
        </w:trPr>
        <w:tc>
          <w:tcPr>
            <w:tcW w:w="309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602AD87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Inflammatory pathway</w:t>
            </w:r>
          </w:p>
        </w:tc>
        <w:tc>
          <w:tcPr>
            <w:tcW w:w="6403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FC7EF16" w14:textId="0458AE8C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Biomarkers </w:t>
            </w:r>
            <w:r w:rsidR="00600DF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nalysed</w:t>
            </w:r>
          </w:p>
        </w:tc>
      </w:tr>
      <w:tr w:rsidR="001B308C" w:rsidRPr="006074B5" w14:paraId="3A90E81C" w14:textId="77777777" w:rsidTr="001B308C">
        <w:trPr>
          <w:trHeight w:val="32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CB92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herosclerosis</w:t>
            </w:r>
          </w:p>
        </w:tc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87442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PO, IpPla-2</w:t>
            </w:r>
          </w:p>
        </w:tc>
      </w:tr>
      <w:tr w:rsidR="001B308C" w:rsidRPr="006074B5" w14:paraId="2BBA3DB7" w14:textId="77777777" w:rsidTr="001B308C">
        <w:trPr>
          <w:trHeight w:val="32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555BB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agulation</w:t>
            </w:r>
          </w:p>
        </w:tc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6E5CA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-Dimer, P-Selectin, CD 40</w:t>
            </w:r>
          </w:p>
        </w:tc>
      </w:tr>
      <w:tr w:rsidR="001B308C" w:rsidRPr="006074B5" w14:paraId="5BD6F2A1" w14:textId="77777777" w:rsidTr="001B308C">
        <w:trPr>
          <w:trHeight w:val="32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E6C53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ndothelial function</w:t>
            </w:r>
          </w:p>
        </w:tc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73A2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WF, E-Selectin, VCAM1, ICAM-1</w:t>
            </w:r>
          </w:p>
        </w:tc>
      </w:tr>
      <w:tr w:rsidR="001B308C" w:rsidRPr="006074B5" w14:paraId="2ACAC7AA" w14:textId="77777777" w:rsidTr="001B308C">
        <w:trPr>
          <w:trHeight w:val="32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6F017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nate immune activation</w:t>
            </w:r>
          </w:p>
        </w:tc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587E2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D14, IL-10, MCP-1, CD163, MP-Alpha1</w:t>
            </w:r>
          </w:p>
        </w:tc>
      </w:tr>
      <w:tr w:rsidR="001B308C" w:rsidRPr="006074B5" w14:paraId="5CDA0F14" w14:textId="77777777" w:rsidTr="001B308C">
        <w:trPr>
          <w:trHeight w:val="32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8113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icrobial translocation</w:t>
            </w:r>
          </w:p>
        </w:tc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69835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BP, IL-18, IL-12, IFABP</w:t>
            </w:r>
          </w:p>
        </w:tc>
      </w:tr>
      <w:tr w:rsidR="001B308C" w:rsidRPr="006074B5" w14:paraId="239A9567" w14:textId="77777777" w:rsidTr="001B308C">
        <w:trPr>
          <w:trHeight w:val="32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16CC6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ystemic inflammation</w:t>
            </w:r>
          </w:p>
        </w:tc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6C118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RP, IFN-gamma, TNF-alpha, IL-6, IL-2, IL-1 Beta, TNF RII, TNF RI</w:t>
            </w:r>
          </w:p>
        </w:tc>
      </w:tr>
      <w:tr w:rsidR="001B308C" w:rsidRPr="006074B5" w14:paraId="50773148" w14:textId="77777777" w:rsidTr="001B308C">
        <w:trPr>
          <w:trHeight w:val="32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26888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mmune regulation</w:t>
            </w:r>
          </w:p>
        </w:tc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11A9F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L-1, IL-4, IL-1RA</w:t>
            </w:r>
          </w:p>
        </w:tc>
      </w:tr>
      <w:tr w:rsidR="001B308C" w:rsidRPr="006074B5" w14:paraId="47791976" w14:textId="77777777" w:rsidTr="001B308C">
        <w:trPr>
          <w:trHeight w:val="320"/>
        </w:trPr>
        <w:tc>
          <w:tcPr>
            <w:tcW w:w="3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8A1A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xonal injury</w:t>
            </w:r>
          </w:p>
        </w:tc>
        <w:tc>
          <w:tcPr>
            <w:tcW w:w="6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80ACFC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FL, S100B</w:t>
            </w:r>
          </w:p>
        </w:tc>
      </w:tr>
      <w:tr w:rsidR="001B308C" w:rsidRPr="006074B5" w14:paraId="130C1254" w14:textId="77777777" w:rsidTr="001B308C">
        <w:trPr>
          <w:trHeight w:val="320"/>
        </w:trPr>
        <w:tc>
          <w:tcPr>
            <w:tcW w:w="949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9C83" w14:textId="77777777" w:rsidR="001B308C" w:rsidRPr="00FE0BE0" w:rsidRDefault="001B308C" w:rsidP="001B308C">
            <w:pPr>
              <w:spacing w:before="0" w:after="0" w:line="240" w:lineRule="auto"/>
              <w:rPr>
                <w:rFonts w:eastAsia="Times New Roman" w:cs="Arial"/>
                <w:color w:val="000000"/>
                <w:sz w:val="6"/>
                <w:szCs w:val="6"/>
                <w:lang w:eastAsia="en-GB"/>
              </w:rPr>
            </w:pPr>
          </w:p>
          <w:p w14:paraId="604BD5BC" w14:textId="77777777" w:rsidR="0051631A" w:rsidRDefault="001B308C" w:rsidP="0051631A">
            <w:pPr>
              <w:spacing w:before="0" w:after="0" w:line="276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1631A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Reference cluster</w:t>
            </w:r>
            <w:r w:rsidRPr="002E33A8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; relatively low levels of all the included biomarkers</w:t>
            </w:r>
          </w:p>
          <w:p w14:paraId="6B8905A7" w14:textId="473FCD15" w:rsidR="00C70462" w:rsidRPr="0051631A" w:rsidRDefault="00C70462" w:rsidP="00C70462">
            <w:pPr>
              <w:spacing w:before="0" w:after="0" w:line="276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C03A3C">
              <w:rPr>
                <w:rFonts w:eastAsia="Times New Roman" w:cs="Arial"/>
                <w:i/>
                <w:iCs/>
                <w:sz w:val="16"/>
                <w:szCs w:val="16"/>
                <w:lang w:eastAsia="en-GB"/>
              </w:rPr>
              <w:t>Gut/immune activation cluster</w:t>
            </w:r>
            <w:r w:rsidRPr="00C70462">
              <w:rPr>
                <w:rFonts w:eastAsia="Times New Roman" w:cs="Arial"/>
                <w:sz w:val="16"/>
                <w:szCs w:val="16"/>
                <w:lang w:eastAsia="en-GB"/>
              </w:rPr>
              <w:t>; relatively higher levels of the microbial translocation (IL-12, IFABP), immune activation (IL-10), systematic inflammation (IFN-</w:t>
            </w:r>
            <w:r w:rsidR="00EB2E14">
              <w:rPr>
                <w:rFonts w:eastAsia="Times New Roman" w:cs="Arial"/>
                <w:sz w:val="16"/>
                <w:szCs w:val="16"/>
                <w:lang w:eastAsia="en-GB"/>
              </w:rPr>
              <w:sym w:font="Symbol" w:char="F067"/>
            </w:r>
            <w:r w:rsidRPr="00C70462">
              <w:rPr>
                <w:rFonts w:eastAsia="Times New Roman" w:cs="Arial"/>
                <w:sz w:val="16"/>
                <w:szCs w:val="16"/>
                <w:lang w:eastAsia="en-GB"/>
              </w:rPr>
              <w:t>, TN</w:t>
            </w:r>
            <w:r w:rsidR="00EB2E14">
              <w:rPr>
                <w:rFonts w:eastAsia="Times New Roman" w:cs="Arial"/>
                <w:sz w:val="16"/>
                <w:szCs w:val="16"/>
                <w:lang w:eastAsia="en-GB"/>
              </w:rPr>
              <w:t>F-</w:t>
            </w:r>
            <w:r w:rsidR="00EB2E14">
              <w:rPr>
                <w:rFonts w:eastAsia="Times New Roman" w:cs="Arial"/>
                <w:sz w:val="16"/>
                <w:szCs w:val="16"/>
                <w:lang w:eastAsia="en-GB"/>
              </w:rPr>
              <w:sym w:font="Symbol" w:char="F061"/>
            </w:r>
            <w:r w:rsidRPr="00C70462">
              <w:rPr>
                <w:rFonts w:eastAsia="Times New Roman" w:cs="Arial"/>
                <w:sz w:val="16"/>
                <w:szCs w:val="16"/>
                <w:lang w:eastAsia="en-GB"/>
              </w:rPr>
              <w:t>, IL-6, IL-2, IL-1</w:t>
            </w:r>
            <w:r w:rsidR="00EB2E14">
              <w:rPr>
                <w:rFonts w:eastAsia="Times New Roman" w:cs="Arial"/>
                <w:sz w:val="16"/>
                <w:szCs w:val="16"/>
                <w:lang w:eastAsia="en-GB"/>
              </w:rPr>
              <w:sym w:font="Symbol" w:char="F062"/>
            </w:r>
            <w:r w:rsidRPr="00C70462">
              <w:rPr>
                <w:rFonts w:eastAsia="Times New Roman" w:cs="Arial"/>
                <w:sz w:val="16"/>
                <w:szCs w:val="16"/>
                <w:lang w:eastAsia="en-GB"/>
              </w:rPr>
              <w:t>) and immune regulation (IL-4) markers</w:t>
            </w:r>
          </w:p>
          <w:p w14:paraId="7767297B" w14:textId="13539E70" w:rsidR="001B308C" w:rsidRDefault="001B308C" w:rsidP="0051631A">
            <w:pPr>
              <w:spacing w:before="0" w:after="0" w:line="276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51631A">
              <w:rPr>
                <w:rFonts w:eastAsia="Times New Roman" w:cs="Arial"/>
                <w:i/>
                <w:iCs/>
                <w:sz w:val="16"/>
                <w:szCs w:val="16"/>
                <w:lang w:eastAsia="en-GB"/>
              </w:rPr>
              <w:t>Neurovascular cluster</w:t>
            </w:r>
            <w:r>
              <w:rPr>
                <w:rFonts w:eastAsia="Times New Roman" w:cs="Arial"/>
                <w:sz w:val="16"/>
                <w:szCs w:val="16"/>
                <w:lang w:eastAsia="en-GB"/>
              </w:rPr>
              <w:t xml:space="preserve">; relatively higher levels of the coagulation, vascular and neuronal markers  </w:t>
            </w:r>
          </w:p>
          <w:p w14:paraId="4BAF4E7E" w14:textId="77777777" w:rsidR="001B308C" w:rsidRDefault="001B308C" w:rsidP="001B308C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1F630686" w14:textId="77777777" w:rsidR="001B308C" w:rsidRDefault="001B308C" w:rsidP="001B308C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34FE18D9" w14:textId="77777777" w:rsidR="001B308C" w:rsidRPr="006074B5" w:rsidRDefault="001B308C" w:rsidP="001B308C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</w:tbl>
    <w:p w14:paraId="7E46025D" w14:textId="5127DDA8" w:rsidR="00B252D6" w:rsidRDefault="001B308C" w:rsidP="005947AE">
      <w:pPr>
        <w:spacing w:line="360" w:lineRule="auto"/>
        <w:rPr>
          <w:rFonts w:cs="Arial"/>
          <w:lang w:val="en-US"/>
        </w:rPr>
      </w:pPr>
      <w:r w:rsidRPr="00B252D6">
        <w:rPr>
          <w:rFonts w:cs="Arial"/>
          <w:b/>
          <w:bCs/>
          <w:lang w:val="en-US"/>
        </w:rPr>
        <w:lastRenderedPageBreak/>
        <w:t xml:space="preserve"> </w:t>
      </w:r>
      <w:r w:rsidR="00EC5BDF" w:rsidRPr="00B252D6">
        <w:rPr>
          <w:rFonts w:cs="Arial"/>
          <w:b/>
          <w:bCs/>
          <w:lang w:val="en-US"/>
        </w:rPr>
        <w:t xml:space="preserve">Supplementary Table 3.  </w:t>
      </w:r>
      <w:r w:rsidR="002E33A8" w:rsidRPr="002E33A8">
        <w:rPr>
          <w:rFonts w:cs="Arial"/>
          <w:lang w:val="en-US"/>
        </w:rPr>
        <w:t xml:space="preserve">A list of the thirty-one biomarkers </w:t>
      </w:r>
      <w:r w:rsidR="002E33A8">
        <w:rPr>
          <w:rFonts w:cs="Arial"/>
          <w:lang w:val="en-US"/>
        </w:rPr>
        <w:t xml:space="preserve">(from 8 inflammatory </w:t>
      </w:r>
      <w:r w:rsidR="005C55D9">
        <w:rPr>
          <w:rFonts w:cs="Arial"/>
          <w:lang w:val="en-US"/>
        </w:rPr>
        <w:t>pathways</w:t>
      </w:r>
      <w:r w:rsidR="002E33A8">
        <w:rPr>
          <w:rFonts w:cs="Arial"/>
          <w:lang w:val="en-US"/>
        </w:rPr>
        <w:t xml:space="preserve">) </w:t>
      </w:r>
      <w:r w:rsidR="002E33A8" w:rsidRPr="002E33A8">
        <w:rPr>
          <w:rFonts w:cs="Arial"/>
          <w:lang w:val="en-US"/>
        </w:rPr>
        <w:t xml:space="preserve">used to generate the three distinct inflammatory </w:t>
      </w:r>
      <w:r w:rsidR="005C55D9">
        <w:rPr>
          <w:rFonts w:cs="Arial"/>
          <w:lang w:val="en-US"/>
        </w:rPr>
        <w:t>clusters</w:t>
      </w:r>
    </w:p>
    <w:p w14:paraId="62E6388E" w14:textId="351478E7" w:rsidR="002E33A8" w:rsidRDefault="002E33A8" w:rsidP="005947AE">
      <w:pPr>
        <w:spacing w:line="360" w:lineRule="auto"/>
        <w:rPr>
          <w:rFonts w:cs="Arial"/>
          <w:lang w:val="en-US"/>
        </w:rPr>
      </w:pPr>
    </w:p>
    <w:p w14:paraId="6D6F0B8F" w14:textId="77777777" w:rsidR="002E33A8" w:rsidRPr="00B252D6" w:rsidRDefault="002E33A8" w:rsidP="005947AE">
      <w:pPr>
        <w:spacing w:line="360" w:lineRule="auto"/>
        <w:rPr>
          <w:rFonts w:cs="Arial"/>
          <w:lang w:val="en-US"/>
        </w:rPr>
      </w:pPr>
    </w:p>
    <w:p w14:paraId="19FF3E37" w14:textId="7BD38FF1" w:rsidR="00EC5BDF" w:rsidRPr="005947AE" w:rsidRDefault="00EC5BDF" w:rsidP="005947AE">
      <w:pPr>
        <w:spacing w:line="360" w:lineRule="auto"/>
        <w:rPr>
          <w:rFonts w:cs="Arial"/>
          <w:b/>
          <w:bCs/>
          <w:lang w:val="en-US"/>
        </w:rPr>
        <w:sectPr w:rsidR="00EC5BDF" w:rsidRPr="005947AE" w:rsidSect="000934B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9D1946">
        <w:rPr>
          <w:rFonts w:cs="Arial"/>
          <w:b/>
          <w:bCs/>
          <w:lang w:val="en-US"/>
        </w:rPr>
        <w:t xml:space="preserve"> </w:t>
      </w:r>
    </w:p>
    <w:p w14:paraId="70028A7C" w14:textId="77777777" w:rsidR="00EC5BDF" w:rsidRPr="00B252D6" w:rsidRDefault="00EC5BDF" w:rsidP="00EC5BDF">
      <w:r w:rsidRPr="00411A88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00411A88">
        <w:rPr>
          <w:b/>
          <w:bCs/>
        </w:rPr>
        <w:t xml:space="preserve">. </w:t>
      </w:r>
      <w:r w:rsidRPr="00B252D6">
        <w:t>Sensitivity analysis that included postcode data (hospital postcodes as a proxy) in QRISK calculation</w:t>
      </w:r>
    </w:p>
    <w:tbl>
      <w:tblPr>
        <w:tblStyle w:val="PlainTable2"/>
        <w:tblW w:w="15779" w:type="dxa"/>
        <w:tblInd w:w="-851" w:type="dxa"/>
        <w:tblLook w:val="0420" w:firstRow="1" w:lastRow="0" w:firstColumn="0" w:lastColumn="0" w:noHBand="0" w:noVBand="1"/>
      </w:tblPr>
      <w:tblGrid>
        <w:gridCol w:w="1277"/>
        <w:gridCol w:w="1578"/>
        <w:gridCol w:w="1841"/>
        <w:gridCol w:w="949"/>
        <w:gridCol w:w="1736"/>
        <w:gridCol w:w="1070"/>
        <w:gridCol w:w="1578"/>
        <w:gridCol w:w="1896"/>
        <w:gridCol w:w="877"/>
        <w:gridCol w:w="1985"/>
        <w:gridCol w:w="992"/>
      </w:tblGrid>
      <w:tr w:rsidR="00EC5BDF" w:rsidRPr="00880B3C" w14:paraId="6D1DC8F7" w14:textId="77777777" w:rsidTr="00A419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tcW w:w="15779" w:type="dxa"/>
            <w:gridSpan w:val="11"/>
            <w:hideMark/>
          </w:tcPr>
          <w:p w14:paraId="2C87B454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Sensitivity analysis 1 - QRISK</w:t>
            </w:r>
          </w:p>
        </w:tc>
      </w:tr>
      <w:tr w:rsidR="00EC5BDF" w:rsidRPr="00880B3C" w14:paraId="607D4C64" w14:textId="77777777" w:rsidTr="00A4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tcW w:w="1277" w:type="dxa"/>
            <w:hideMark/>
          </w:tcPr>
          <w:p w14:paraId="2AB38C64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1578" w:type="dxa"/>
            <w:hideMark/>
          </w:tcPr>
          <w:p w14:paraId="451D9818" w14:textId="77777777" w:rsidR="00EC5BDF" w:rsidRPr="00880B3C" w:rsidRDefault="00EC5BDF" w:rsidP="00A4193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6" w:type="dxa"/>
            <w:gridSpan w:val="4"/>
            <w:hideMark/>
          </w:tcPr>
          <w:p w14:paraId="1B609A4D" w14:textId="77777777" w:rsidR="00EC5BDF" w:rsidRPr="00880B3C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HIV-negative cohort </w:t>
            </w:r>
          </w:p>
        </w:tc>
        <w:tc>
          <w:tcPr>
            <w:tcW w:w="1578" w:type="dxa"/>
            <w:hideMark/>
          </w:tcPr>
          <w:p w14:paraId="640C3DAF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5750" w:type="dxa"/>
            <w:gridSpan w:val="4"/>
            <w:hideMark/>
          </w:tcPr>
          <w:p w14:paraId="44A747E1" w14:textId="77777777" w:rsidR="00EC5BDF" w:rsidRPr="00880B3C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HIV- positive cohort</w:t>
            </w:r>
          </w:p>
        </w:tc>
      </w:tr>
      <w:tr w:rsidR="00EC5BDF" w:rsidRPr="00880B3C" w14:paraId="4C9DCCF4" w14:textId="77777777" w:rsidTr="00A4193B">
        <w:trPr>
          <w:trHeight w:val="473"/>
        </w:trPr>
        <w:tc>
          <w:tcPr>
            <w:tcW w:w="1277" w:type="dxa"/>
            <w:hideMark/>
          </w:tcPr>
          <w:p w14:paraId="41E8875F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1578" w:type="dxa"/>
            <w:hideMark/>
          </w:tcPr>
          <w:p w14:paraId="109E28B2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2790" w:type="dxa"/>
            <w:gridSpan w:val="2"/>
            <w:hideMark/>
          </w:tcPr>
          <w:p w14:paraId="1E8BFEB2" w14:textId="77777777" w:rsidR="00EC5BDF" w:rsidRPr="00880B3C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Crude</w:t>
            </w:r>
            <w:r w:rsidRPr="00880B3C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(n=86)</w:t>
            </w:r>
          </w:p>
        </w:tc>
        <w:tc>
          <w:tcPr>
            <w:tcW w:w="2806" w:type="dxa"/>
            <w:gridSpan w:val="2"/>
            <w:hideMark/>
          </w:tcPr>
          <w:p w14:paraId="7BB6B7D2" w14:textId="77777777" w:rsidR="00EC5BDF" w:rsidRPr="00880B3C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Adjusted (n=86)</w:t>
            </w:r>
          </w:p>
        </w:tc>
        <w:tc>
          <w:tcPr>
            <w:tcW w:w="1578" w:type="dxa"/>
            <w:hideMark/>
          </w:tcPr>
          <w:p w14:paraId="2BB6E63B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2773" w:type="dxa"/>
            <w:gridSpan w:val="2"/>
            <w:hideMark/>
          </w:tcPr>
          <w:p w14:paraId="22AB317D" w14:textId="77777777" w:rsidR="00EC5BDF" w:rsidRPr="00880B3C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Crude</w:t>
            </w:r>
            <w:r w:rsidRPr="00880B3C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(n=207)</w:t>
            </w:r>
          </w:p>
        </w:tc>
        <w:tc>
          <w:tcPr>
            <w:tcW w:w="2977" w:type="dxa"/>
            <w:gridSpan w:val="2"/>
            <w:hideMark/>
          </w:tcPr>
          <w:p w14:paraId="1C9649E6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Adjusted (n=207)</w:t>
            </w:r>
          </w:p>
        </w:tc>
      </w:tr>
      <w:tr w:rsidR="00EC5BDF" w:rsidRPr="00880B3C" w14:paraId="1D0F6DDF" w14:textId="77777777" w:rsidTr="00A4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1277" w:type="dxa"/>
            <w:hideMark/>
          </w:tcPr>
          <w:p w14:paraId="5CCC82A8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1578" w:type="dxa"/>
            <w:hideMark/>
          </w:tcPr>
          <w:p w14:paraId="2CBD54F4" w14:textId="77777777" w:rsidR="00EC5BDF" w:rsidRPr="00880B3C" w:rsidRDefault="00EC5BDF" w:rsidP="00A4193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1" w:type="dxa"/>
            <w:hideMark/>
          </w:tcPr>
          <w:p w14:paraId="7670DA05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stimated impact on median</w:t>
            </w:r>
          </w:p>
        </w:tc>
        <w:tc>
          <w:tcPr>
            <w:tcW w:w="949" w:type="dxa"/>
            <w:hideMark/>
          </w:tcPr>
          <w:p w14:paraId="6268F9A9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736" w:type="dxa"/>
            <w:hideMark/>
          </w:tcPr>
          <w:p w14:paraId="703EAE5F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stimated impact on median</w:t>
            </w:r>
          </w:p>
        </w:tc>
        <w:tc>
          <w:tcPr>
            <w:tcW w:w="1070" w:type="dxa"/>
            <w:hideMark/>
          </w:tcPr>
          <w:p w14:paraId="2FB45485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78" w:type="dxa"/>
            <w:hideMark/>
          </w:tcPr>
          <w:p w14:paraId="341B3C46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1896" w:type="dxa"/>
            <w:hideMark/>
          </w:tcPr>
          <w:p w14:paraId="13E407A0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stimated impact on median</w:t>
            </w:r>
          </w:p>
        </w:tc>
        <w:tc>
          <w:tcPr>
            <w:tcW w:w="877" w:type="dxa"/>
            <w:hideMark/>
          </w:tcPr>
          <w:p w14:paraId="2E052F76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985" w:type="dxa"/>
            <w:hideMark/>
          </w:tcPr>
          <w:p w14:paraId="17FA8D66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stimated impact on median</w:t>
            </w:r>
          </w:p>
        </w:tc>
        <w:tc>
          <w:tcPr>
            <w:tcW w:w="992" w:type="dxa"/>
            <w:hideMark/>
          </w:tcPr>
          <w:p w14:paraId="020F3922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-value</w:t>
            </w:r>
          </w:p>
        </w:tc>
      </w:tr>
      <w:tr w:rsidR="00EC5BDF" w:rsidRPr="00880B3C" w14:paraId="62D27245" w14:textId="77777777" w:rsidTr="00A4193B">
        <w:trPr>
          <w:trHeight w:val="473"/>
        </w:trPr>
        <w:tc>
          <w:tcPr>
            <w:tcW w:w="1277" w:type="dxa"/>
            <w:vMerge w:val="restart"/>
            <w:hideMark/>
          </w:tcPr>
          <w:p w14:paraId="73F6D768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Model 1: with 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br/>
              <w:t>postcode data</w:t>
            </w:r>
          </w:p>
        </w:tc>
        <w:tc>
          <w:tcPr>
            <w:tcW w:w="1578" w:type="dxa"/>
            <w:hideMark/>
          </w:tcPr>
          <w:p w14:paraId="5FB2A7FE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Reference</w:t>
            </w:r>
          </w:p>
          <w:p w14:paraId="63E394D0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(n=42)</w:t>
            </w:r>
          </w:p>
        </w:tc>
        <w:tc>
          <w:tcPr>
            <w:tcW w:w="1841" w:type="dxa"/>
            <w:hideMark/>
          </w:tcPr>
          <w:p w14:paraId="2CD0CBBA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49" w:type="dxa"/>
            <w:hideMark/>
          </w:tcPr>
          <w:p w14:paraId="61246214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6" w:type="dxa"/>
            <w:hideMark/>
          </w:tcPr>
          <w:p w14:paraId="4BD38C5B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0" w:type="dxa"/>
            <w:hideMark/>
          </w:tcPr>
          <w:p w14:paraId="0DBC58E7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78" w:type="dxa"/>
            <w:hideMark/>
          </w:tcPr>
          <w:p w14:paraId="0DAB413B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Reference</w:t>
            </w:r>
          </w:p>
          <w:p w14:paraId="7DF22775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(n=96)</w:t>
            </w:r>
          </w:p>
        </w:tc>
        <w:tc>
          <w:tcPr>
            <w:tcW w:w="1896" w:type="dxa"/>
            <w:hideMark/>
          </w:tcPr>
          <w:p w14:paraId="4DE0A818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7" w:type="dxa"/>
            <w:hideMark/>
          </w:tcPr>
          <w:p w14:paraId="3E9D6C79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5" w:type="dxa"/>
            <w:hideMark/>
          </w:tcPr>
          <w:p w14:paraId="385729EF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hideMark/>
          </w:tcPr>
          <w:p w14:paraId="02F096B6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EC5BDF" w:rsidRPr="00880B3C" w14:paraId="6C146457" w14:textId="77777777" w:rsidTr="00A4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1277" w:type="dxa"/>
            <w:vMerge/>
            <w:hideMark/>
          </w:tcPr>
          <w:p w14:paraId="3E76BD13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1578" w:type="dxa"/>
            <w:hideMark/>
          </w:tcPr>
          <w:p w14:paraId="6C4063FB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Gut/immune activation</w:t>
            </w:r>
          </w:p>
          <w:p w14:paraId="7D488B77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(n=17)</w:t>
            </w:r>
          </w:p>
        </w:tc>
        <w:tc>
          <w:tcPr>
            <w:tcW w:w="1841" w:type="dxa"/>
            <w:hideMark/>
          </w:tcPr>
          <w:p w14:paraId="631B5B06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-2.7 (-9.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2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– 3.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8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949" w:type="dxa"/>
            <w:hideMark/>
          </w:tcPr>
          <w:p w14:paraId="2B7FECB1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0.41</w:t>
            </w:r>
          </w:p>
        </w:tc>
        <w:tc>
          <w:tcPr>
            <w:tcW w:w="1736" w:type="dxa"/>
            <w:hideMark/>
          </w:tcPr>
          <w:p w14:paraId="65A81146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0.6 (-5.4 – 6.6)</w:t>
            </w:r>
          </w:p>
        </w:tc>
        <w:tc>
          <w:tcPr>
            <w:tcW w:w="1070" w:type="dxa"/>
            <w:hideMark/>
          </w:tcPr>
          <w:p w14:paraId="7BAB9580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0.84</w:t>
            </w:r>
          </w:p>
        </w:tc>
        <w:tc>
          <w:tcPr>
            <w:tcW w:w="1578" w:type="dxa"/>
            <w:hideMark/>
          </w:tcPr>
          <w:p w14:paraId="00933EFF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Gut/immune activation</w:t>
            </w:r>
          </w:p>
          <w:p w14:paraId="2BE47AE7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(n=19)</w:t>
            </w:r>
          </w:p>
        </w:tc>
        <w:tc>
          <w:tcPr>
            <w:tcW w:w="1896" w:type="dxa"/>
            <w:hideMark/>
          </w:tcPr>
          <w:p w14:paraId="774BC795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7.8 (2.7 – 12.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9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77" w:type="dxa"/>
            <w:hideMark/>
          </w:tcPr>
          <w:p w14:paraId="31349867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0.003</w:t>
            </w:r>
          </w:p>
        </w:tc>
        <w:tc>
          <w:tcPr>
            <w:tcW w:w="1985" w:type="dxa"/>
            <w:hideMark/>
          </w:tcPr>
          <w:p w14:paraId="49C76DA0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6.89 (1.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9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– 11.9)</w:t>
            </w:r>
          </w:p>
        </w:tc>
        <w:tc>
          <w:tcPr>
            <w:tcW w:w="992" w:type="dxa"/>
            <w:hideMark/>
          </w:tcPr>
          <w:p w14:paraId="02C57489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0.01</w:t>
            </w:r>
          </w:p>
        </w:tc>
      </w:tr>
      <w:tr w:rsidR="00EC5BDF" w:rsidRPr="00880B3C" w14:paraId="6FFDF2D3" w14:textId="77777777" w:rsidTr="00A4193B">
        <w:trPr>
          <w:trHeight w:val="473"/>
        </w:trPr>
        <w:tc>
          <w:tcPr>
            <w:tcW w:w="1277" w:type="dxa"/>
            <w:vMerge/>
            <w:hideMark/>
          </w:tcPr>
          <w:p w14:paraId="655A3CC4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1578" w:type="dxa"/>
            <w:hideMark/>
          </w:tcPr>
          <w:p w14:paraId="51DA0FFB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Neurovascular</w:t>
            </w:r>
          </w:p>
          <w:p w14:paraId="35A3F5CA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(n=27)</w:t>
            </w:r>
          </w:p>
        </w:tc>
        <w:tc>
          <w:tcPr>
            <w:tcW w:w="1841" w:type="dxa"/>
            <w:hideMark/>
          </w:tcPr>
          <w:p w14:paraId="6E19058B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0.8 (-4.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8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– 6.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4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949" w:type="dxa"/>
            <w:hideMark/>
          </w:tcPr>
          <w:p w14:paraId="50F6AA6B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0.78</w:t>
            </w:r>
          </w:p>
        </w:tc>
        <w:tc>
          <w:tcPr>
            <w:tcW w:w="1736" w:type="dxa"/>
            <w:hideMark/>
          </w:tcPr>
          <w:p w14:paraId="21F4ADB4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4.1 (-1.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1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– 9.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3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070" w:type="dxa"/>
            <w:hideMark/>
          </w:tcPr>
          <w:p w14:paraId="42B89C45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0.12</w:t>
            </w:r>
          </w:p>
        </w:tc>
        <w:tc>
          <w:tcPr>
            <w:tcW w:w="1578" w:type="dxa"/>
            <w:hideMark/>
          </w:tcPr>
          <w:p w14:paraId="3F4FE0A7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Neurovascular </w:t>
            </w:r>
          </w:p>
          <w:p w14:paraId="766A3B7C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(n=92)</w:t>
            </w:r>
          </w:p>
        </w:tc>
        <w:tc>
          <w:tcPr>
            <w:tcW w:w="1896" w:type="dxa"/>
            <w:hideMark/>
          </w:tcPr>
          <w:p w14:paraId="6478F590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3.8 (0.8 – 6.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8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77" w:type="dxa"/>
            <w:hideMark/>
          </w:tcPr>
          <w:p w14:paraId="0F717659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1985" w:type="dxa"/>
            <w:hideMark/>
          </w:tcPr>
          <w:p w14:paraId="0ED5F06E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3.48 (0.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6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– 6.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4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992" w:type="dxa"/>
            <w:hideMark/>
          </w:tcPr>
          <w:p w14:paraId="40755300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0.02</w:t>
            </w:r>
          </w:p>
        </w:tc>
      </w:tr>
      <w:tr w:rsidR="00EC5BDF" w:rsidRPr="00880B3C" w14:paraId="78DCDA81" w14:textId="77777777" w:rsidTr="00A4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1277" w:type="dxa"/>
            <w:hideMark/>
          </w:tcPr>
          <w:p w14:paraId="7C5981F5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1578" w:type="dxa"/>
            <w:hideMark/>
          </w:tcPr>
          <w:p w14:paraId="10DB9735" w14:textId="77777777" w:rsidR="00EC5BDF" w:rsidRPr="00880B3C" w:rsidRDefault="00EC5BDF" w:rsidP="00A4193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0" w:type="dxa"/>
            <w:gridSpan w:val="2"/>
            <w:hideMark/>
          </w:tcPr>
          <w:p w14:paraId="534481D4" w14:textId="77777777" w:rsidR="00EC5BDF" w:rsidRPr="00880B3C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Crude</w:t>
            </w:r>
            <w:r w:rsidRPr="00880B3C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(n=94)</w:t>
            </w:r>
          </w:p>
        </w:tc>
        <w:tc>
          <w:tcPr>
            <w:tcW w:w="2806" w:type="dxa"/>
            <w:gridSpan w:val="2"/>
            <w:hideMark/>
          </w:tcPr>
          <w:p w14:paraId="063576FD" w14:textId="77777777" w:rsidR="00EC5BDF" w:rsidRPr="00880B3C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Adjusted (n=94)</w:t>
            </w:r>
          </w:p>
        </w:tc>
        <w:tc>
          <w:tcPr>
            <w:tcW w:w="1578" w:type="dxa"/>
            <w:hideMark/>
          </w:tcPr>
          <w:p w14:paraId="4C227AA3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2773" w:type="dxa"/>
            <w:gridSpan w:val="2"/>
            <w:hideMark/>
          </w:tcPr>
          <w:p w14:paraId="61C797EE" w14:textId="77777777" w:rsidR="00EC5BDF" w:rsidRPr="00880B3C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Crude</w:t>
            </w:r>
            <w:r w:rsidRPr="00880B3C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(n=218)</w:t>
            </w:r>
          </w:p>
        </w:tc>
        <w:tc>
          <w:tcPr>
            <w:tcW w:w="2977" w:type="dxa"/>
            <w:gridSpan w:val="2"/>
            <w:hideMark/>
          </w:tcPr>
          <w:p w14:paraId="411C61B3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Adjusted (n=218)</w:t>
            </w:r>
          </w:p>
        </w:tc>
      </w:tr>
      <w:tr w:rsidR="00EC5BDF" w:rsidRPr="00880B3C" w14:paraId="28DA27A8" w14:textId="77777777" w:rsidTr="00A4193B">
        <w:trPr>
          <w:trHeight w:val="473"/>
        </w:trPr>
        <w:tc>
          <w:tcPr>
            <w:tcW w:w="1277" w:type="dxa"/>
            <w:vMerge w:val="restart"/>
            <w:hideMark/>
          </w:tcPr>
          <w:p w14:paraId="4BB775D5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Model 2: without</w:t>
            </w:r>
          </w:p>
          <w:p w14:paraId="583046AB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Postcode data</w:t>
            </w:r>
          </w:p>
        </w:tc>
        <w:tc>
          <w:tcPr>
            <w:tcW w:w="1578" w:type="dxa"/>
            <w:hideMark/>
          </w:tcPr>
          <w:p w14:paraId="4F13E33D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Reference</w:t>
            </w:r>
          </w:p>
          <w:p w14:paraId="49018230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(n=47)</w:t>
            </w:r>
          </w:p>
        </w:tc>
        <w:tc>
          <w:tcPr>
            <w:tcW w:w="1841" w:type="dxa"/>
            <w:hideMark/>
          </w:tcPr>
          <w:p w14:paraId="59EC3BE9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49" w:type="dxa"/>
            <w:hideMark/>
          </w:tcPr>
          <w:p w14:paraId="56C336A1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6" w:type="dxa"/>
            <w:hideMark/>
          </w:tcPr>
          <w:p w14:paraId="1A13A84A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0" w:type="dxa"/>
            <w:hideMark/>
          </w:tcPr>
          <w:p w14:paraId="7F2BE4A3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78" w:type="dxa"/>
            <w:hideMark/>
          </w:tcPr>
          <w:p w14:paraId="51EF458A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Reference (n=99)</w:t>
            </w:r>
          </w:p>
        </w:tc>
        <w:tc>
          <w:tcPr>
            <w:tcW w:w="1896" w:type="dxa"/>
            <w:hideMark/>
          </w:tcPr>
          <w:p w14:paraId="634B9094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7" w:type="dxa"/>
            <w:hideMark/>
          </w:tcPr>
          <w:p w14:paraId="64F6689D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5" w:type="dxa"/>
            <w:hideMark/>
          </w:tcPr>
          <w:p w14:paraId="5C18299F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hideMark/>
          </w:tcPr>
          <w:p w14:paraId="2601A9C1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EC5BDF" w:rsidRPr="00880B3C" w14:paraId="39751234" w14:textId="77777777" w:rsidTr="00A4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1277" w:type="dxa"/>
            <w:vMerge/>
            <w:hideMark/>
          </w:tcPr>
          <w:p w14:paraId="54302A00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1578" w:type="dxa"/>
            <w:hideMark/>
          </w:tcPr>
          <w:p w14:paraId="56C83743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Gut/immune activation</w:t>
            </w:r>
          </w:p>
          <w:p w14:paraId="59FCE971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(n=17)</w:t>
            </w:r>
          </w:p>
        </w:tc>
        <w:tc>
          <w:tcPr>
            <w:tcW w:w="1841" w:type="dxa"/>
            <w:hideMark/>
          </w:tcPr>
          <w:p w14:paraId="569487AA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-2.6 (-8.8 – 3.6)</w:t>
            </w:r>
          </w:p>
        </w:tc>
        <w:tc>
          <w:tcPr>
            <w:tcW w:w="949" w:type="dxa"/>
            <w:hideMark/>
          </w:tcPr>
          <w:p w14:paraId="1B256904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736" w:type="dxa"/>
            <w:hideMark/>
          </w:tcPr>
          <w:p w14:paraId="053A7348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1 (-6.2 – 6.4)</w:t>
            </w:r>
          </w:p>
        </w:tc>
        <w:tc>
          <w:tcPr>
            <w:tcW w:w="1070" w:type="dxa"/>
            <w:hideMark/>
          </w:tcPr>
          <w:p w14:paraId="2E6546CE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578" w:type="dxa"/>
            <w:hideMark/>
          </w:tcPr>
          <w:p w14:paraId="7E5A28C5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Gut/immune activation</w:t>
            </w:r>
          </w:p>
          <w:p w14:paraId="63DB08E6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(n=19)</w:t>
            </w:r>
          </w:p>
        </w:tc>
        <w:tc>
          <w:tcPr>
            <w:tcW w:w="1896" w:type="dxa"/>
            <w:hideMark/>
          </w:tcPr>
          <w:p w14:paraId="64F138CB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.4 (2.0– 10.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8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77" w:type="dxa"/>
            <w:hideMark/>
          </w:tcPr>
          <w:p w14:paraId="151CAA67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985" w:type="dxa"/>
            <w:hideMark/>
          </w:tcPr>
          <w:p w14:paraId="07C1DF0E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.45 (2.2 – 10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.7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hideMark/>
          </w:tcPr>
          <w:p w14:paraId="3396C0F4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0.003</w:t>
            </w:r>
          </w:p>
        </w:tc>
      </w:tr>
      <w:tr w:rsidR="00EC5BDF" w:rsidRPr="00880B3C" w14:paraId="55E7BDAD" w14:textId="77777777" w:rsidTr="00A4193B">
        <w:trPr>
          <w:trHeight w:val="473"/>
        </w:trPr>
        <w:tc>
          <w:tcPr>
            <w:tcW w:w="1277" w:type="dxa"/>
            <w:vMerge/>
            <w:hideMark/>
          </w:tcPr>
          <w:p w14:paraId="5B482C41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1578" w:type="dxa"/>
            <w:hideMark/>
          </w:tcPr>
          <w:p w14:paraId="7AD6B1DF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Neurovascular</w:t>
            </w:r>
          </w:p>
          <w:p w14:paraId="1972A64F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(n=30)</w:t>
            </w:r>
          </w:p>
        </w:tc>
        <w:tc>
          <w:tcPr>
            <w:tcW w:w="1841" w:type="dxa"/>
            <w:hideMark/>
          </w:tcPr>
          <w:p w14:paraId="5E62E68F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.0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(-3.1 – 7.1)</w:t>
            </w:r>
          </w:p>
        </w:tc>
        <w:tc>
          <w:tcPr>
            <w:tcW w:w="949" w:type="dxa"/>
            <w:hideMark/>
          </w:tcPr>
          <w:p w14:paraId="1333EF31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736" w:type="dxa"/>
            <w:hideMark/>
          </w:tcPr>
          <w:p w14:paraId="4A6BEC36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4.7 (-0.5 – 9.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9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hideMark/>
          </w:tcPr>
          <w:p w14:paraId="2951C369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0.08</w:t>
            </w:r>
          </w:p>
        </w:tc>
        <w:tc>
          <w:tcPr>
            <w:tcW w:w="1578" w:type="dxa"/>
            <w:hideMark/>
          </w:tcPr>
          <w:p w14:paraId="40C26D49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Neurovascular </w:t>
            </w:r>
          </w:p>
          <w:p w14:paraId="7DE750B3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(n=100)</w:t>
            </w:r>
          </w:p>
        </w:tc>
        <w:tc>
          <w:tcPr>
            <w:tcW w:w="1896" w:type="dxa"/>
            <w:hideMark/>
          </w:tcPr>
          <w:p w14:paraId="2E0FD24C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.9 (0.4– 5.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4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77" w:type="dxa"/>
            <w:hideMark/>
          </w:tcPr>
          <w:p w14:paraId="30037D69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985" w:type="dxa"/>
            <w:hideMark/>
          </w:tcPr>
          <w:p w14:paraId="10EEE9C8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3.09 (0.7 – 5.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5</w:t>
            </w: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hideMark/>
          </w:tcPr>
          <w:p w14:paraId="388B5FD2" w14:textId="77777777" w:rsidR="00EC5BDF" w:rsidRPr="00880B3C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80B3C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0.01</w:t>
            </w:r>
          </w:p>
        </w:tc>
      </w:tr>
    </w:tbl>
    <w:p w14:paraId="36646D24" w14:textId="511FC4CB" w:rsidR="00EC5BDF" w:rsidRDefault="00EC5BDF" w:rsidP="00EC5BDF">
      <w:pPr>
        <w:spacing w:line="240" w:lineRule="auto"/>
        <w:rPr>
          <w:sz w:val="18"/>
          <w:szCs w:val="18"/>
        </w:rPr>
      </w:pPr>
      <w:r w:rsidRPr="00A53717">
        <w:rPr>
          <w:sz w:val="18"/>
          <w:szCs w:val="18"/>
        </w:rPr>
        <w:t xml:space="preserve">*Differences in the median CVD risk relative to the reference cluster are reported above. A higher positive (absolute) difference  is indicative of a greater median risk </w:t>
      </w:r>
      <w:r>
        <w:rPr>
          <w:sz w:val="18"/>
          <w:szCs w:val="18"/>
        </w:rPr>
        <w:br w:type="page"/>
      </w:r>
    </w:p>
    <w:p w14:paraId="4ACD7BFC" w14:textId="77777777" w:rsidR="00EC5BDF" w:rsidRPr="00A53717" w:rsidRDefault="00EC5BDF" w:rsidP="00EC5BDF">
      <w:pPr>
        <w:spacing w:line="240" w:lineRule="auto"/>
        <w:rPr>
          <w:sz w:val="18"/>
          <w:szCs w:val="18"/>
        </w:rPr>
        <w:sectPr w:rsidR="00EC5BDF" w:rsidRPr="00A53717" w:rsidSect="0051491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5BBC902" w14:textId="77777777" w:rsidR="00EC5BDF" w:rsidRPr="00C171D5" w:rsidRDefault="00EC5BDF" w:rsidP="00EC5BDF">
      <w:r w:rsidRPr="00411A88">
        <w:rPr>
          <w:b/>
          <w:bCs/>
        </w:rPr>
        <w:lastRenderedPageBreak/>
        <w:t xml:space="preserve">Supplementary Table </w:t>
      </w:r>
      <w:r>
        <w:rPr>
          <w:b/>
          <w:bCs/>
        </w:rPr>
        <w:t>5</w:t>
      </w:r>
      <w:r w:rsidRPr="00411A88">
        <w:rPr>
          <w:b/>
          <w:bCs/>
        </w:rPr>
        <w:t xml:space="preserve">. </w:t>
      </w:r>
      <w:r w:rsidRPr="00C171D5">
        <w:t xml:space="preserve">Sensitivity analysis that excluded individuals with prior CVD event at baseline </w:t>
      </w:r>
    </w:p>
    <w:tbl>
      <w:tblPr>
        <w:tblW w:w="15593" w:type="dxa"/>
        <w:tblInd w:w="-8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984"/>
        <w:gridCol w:w="993"/>
        <w:gridCol w:w="2007"/>
        <w:gridCol w:w="969"/>
        <w:gridCol w:w="142"/>
        <w:gridCol w:w="1701"/>
        <w:gridCol w:w="1985"/>
        <w:gridCol w:w="992"/>
        <w:gridCol w:w="2126"/>
        <w:gridCol w:w="992"/>
      </w:tblGrid>
      <w:tr w:rsidR="00EC5BDF" w:rsidRPr="00A53717" w14:paraId="3B524325" w14:textId="77777777" w:rsidTr="00A4193B">
        <w:trPr>
          <w:trHeight w:val="24"/>
        </w:trPr>
        <w:tc>
          <w:tcPr>
            <w:tcW w:w="15593" w:type="dxa"/>
            <w:gridSpan w:val="11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14:paraId="501B1DC7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Sensitivity analysis 2 – No prior CVD event</w:t>
            </w:r>
          </w:p>
        </w:tc>
      </w:tr>
      <w:tr w:rsidR="00EC5BDF" w:rsidRPr="00A53717" w14:paraId="70D3A804" w14:textId="77777777" w:rsidTr="00A4193B">
        <w:trPr>
          <w:trHeight w:val="24"/>
        </w:trPr>
        <w:tc>
          <w:tcPr>
            <w:tcW w:w="170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6B2D7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953" w:type="dxa"/>
            <w:gridSpan w:val="4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7667B81F" w14:textId="77777777" w:rsidR="00EC5BDF" w:rsidRPr="00A53717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HIV-negative cohort</w:t>
            </w:r>
          </w:p>
          <w:p w14:paraId="040F6B2F" w14:textId="77777777" w:rsidR="00EC5BDF" w:rsidRPr="00A53717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(n=62)</w:t>
            </w:r>
          </w:p>
        </w:tc>
        <w:tc>
          <w:tcPr>
            <w:tcW w:w="1843" w:type="dxa"/>
            <w:gridSpan w:val="2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FAF88" w14:textId="77777777" w:rsidR="00EC5BDF" w:rsidRPr="00A53717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6095" w:type="dxa"/>
            <w:gridSpan w:val="4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494DDCDB" w14:textId="77777777" w:rsidR="00EC5BDF" w:rsidRPr="00A53717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HIV- positive cohort </w:t>
            </w:r>
          </w:p>
          <w:p w14:paraId="4B1E9F57" w14:textId="77777777" w:rsidR="00EC5BDF" w:rsidRPr="00A53717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(n=115)</w:t>
            </w:r>
          </w:p>
        </w:tc>
      </w:tr>
      <w:tr w:rsidR="00EC5BDF" w:rsidRPr="00A53717" w14:paraId="4BDDA34C" w14:textId="77777777" w:rsidTr="00A4193B">
        <w:trPr>
          <w:trHeight w:val="33"/>
        </w:trPr>
        <w:tc>
          <w:tcPr>
            <w:tcW w:w="170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19260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2977" w:type="dxa"/>
            <w:gridSpan w:val="2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22B9162A" w14:textId="77777777" w:rsidR="00EC5BDF" w:rsidRPr="00A53717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Crude</w:t>
            </w:r>
          </w:p>
        </w:tc>
        <w:tc>
          <w:tcPr>
            <w:tcW w:w="2976" w:type="dxa"/>
            <w:gridSpan w:val="2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3193FFF6" w14:textId="77777777" w:rsidR="00EC5BDF" w:rsidRPr="00A53717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Adjusted </w:t>
            </w:r>
          </w:p>
        </w:tc>
        <w:tc>
          <w:tcPr>
            <w:tcW w:w="1843" w:type="dxa"/>
            <w:gridSpan w:val="2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F3B6A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2977" w:type="dxa"/>
            <w:gridSpan w:val="2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4A270A14" w14:textId="77777777" w:rsidR="00EC5BDF" w:rsidRPr="00A53717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Crude</w:t>
            </w:r>
          </w:p>
        </w:tc>
        <w:tc>
          <w:tcPr>
            <w:tcW w:w="3118" w:type="dxa"/>
            <w:gridSpan w:val="2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56BA806C" w14:textId="77777777" w:rsidR="00EC5BDF" w:rsidRPr="00A53717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Adjusted</w:t>
            </w:r>
          </w:p>
        </w:tc>
      </w:tr>
      <w:tr w:rsidR="00EC5BDF" w:rsidRPr="00A53717" w14:paraId="673D8923" w14:textId="77777777" w:rsidTr="00A4193B">
        <w:trPr>
          <w:trHeight w:val="612"/>
        </w:trPr>
        <w:tc>
          <w:tcPr>
            <w:tcW w:w="170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CE8250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69F986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stimated impact on median</w:t>
            </w:r>
          </w:p>
        </w:tc>
        <w:tc>
          <w:tcPr>
            <w:tcW w:w="993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9667F1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007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1E4F5C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stimated impact on median</w:t>
            </w:r>
          </w:p>
        </w:tc>
        <w:tc>
          <w:tcPr>
            <w:tcW w:w="969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D748D9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843" w:type="dxa"/>
            <w:gridSpan w:val="2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129129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7B40D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stimated impact on median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A32E9D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126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401959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stimated impact on median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193CC7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-value</w:t>
            </w:r>
          </w:p>
        </w:tc>
      </w:tr>
      <w:tr w:rsidR="00EC5BDF" w:rsidRPr="00A53717" w14:paraId="5A96DEC0" w14:textId="77777777" w:rsidTr="00A4193B">
        <w:trPr>
          <w:trHeight w:val="90"/>
        </w:trPr>
        <w:tc>
          <w:tcPr>
            <w:tcW w:w="15593" w:type="dxa"/>
            <w:gridSpan w:val="11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304AB" w14:textId="77777777" w:rsidR="00EC5BDF" w:rsidRPr="00A53717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  <w:r w:rsidRPr="00A53717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Framingham risk score (FRS)</w:t>
            </w:r>
          </w:p>
        </w:tc>
      </w:tr>
      <w:tr w:rsidR="00EC5BDF" w:rsidRPr="00A53717" w14:paraId="3171BE5F" w14:textId="77777777" w:rsidTr="00A4193B">
        <w:trPr>
          <w:trHeight w:val="33"/>
        </w:trPr>
        <w:tc>
          <w:tcPr>
            <w:tcW w:w="170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C424A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1984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B80938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93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46783F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7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7FC6A0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11" w:type="dxa"/>
            <w:gridSpan w:val="2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F3DBBD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1C5EA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1985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27D32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99C32C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E1714A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C3D290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EC5BDF" w:rsidRPr="00A53717" w14:paraId="2B070353" w14:textId="77777777" w:rsidTr="00A4193B">
        <w:trPr>
          <w:trHeight w:val="490"/>
        </w:trPr>
        <w:tc>
          <w:tcPr>
            <w:tcW w:w="170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1171A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Gut/immune activation</w:t>
            </w:r>
          </w:p>
        </w:tc>
        <w:tc>
          <w:tcPr>
            <w:tcW w:w="1984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00436C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.36 (-6.0 – 10.72)</w:t>
            </w:r>
          </w:p>
        </w:tc>
        <w:tc>
          <w:tcPr>
            <w:tcW w:w="993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274D31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2007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92B2B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5.08 (-3.24 - 13.40)</w:t>
            </w:r>
          </w:p>
        </w:tc>
        <w:tc>
          <w:tcPr>
            <w:tcW w:w="1111" w:type="dxa"/>
            <w:gridSpan w:val="2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9C659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B00E1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Gut/immune activation</w:t>
            </w:r>
          </w:p>
        </w:tc>
        <w:tc>
          <w:tcPr>
            <w:tcW w:w="1985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D6239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4.78 (-2.10 – 11.66)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9DFE2C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2126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2CB32E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.09 (-0.03 – 12.18)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2B359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5</w:t>
            </w:r>
          </w:p>
        </w:tc>
      </w:tr>
      <w:tr w:rsidR="00EC5BDF" w:rsidRPr="00A53717" w14:paraId="332CF00E" w14:textId="77777777" w:rsidTr="00A4193B">
        <w:trPr>
          <w:trHeight w:val="475"/>
        </w:trPr>
        <w:tc>
          <w:tcPr>
            <w:tcW w:w="170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173E26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Neurovascular</w:t>
            </w:r>
          </w:p>
        </w:tc>
        <w:tc>
          <w:tcPr>
            <w:tcW w:w="1984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B81E14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.55 (-5.84 – 8.93)</w:t>
            </w:r>
          </w:p>
        </w:tc>
        <w:tc>
          <w:tcPr>
            <w:tcW w:w="993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66E325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2007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24E246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.34 (-6.66 – 9.35)</w:t>
            </w:r>
          </w:p>
        </w:tc>
        <w:tc>
          <w:tcPr>
            <w:tcW w:w="1111" w:type="dxa"/>
            <w:gridSpan w:val="2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097D8E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2A087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Neurovascular</w:t>
            </w:r>
          </w:p>
        </w:tc>
        <w:tc>
          <w:tcPr>
            <w:tcW w:w="1985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754345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.48 (-2.02 - 6.99)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A27AF1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2126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535753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.05 (-2.99 – 5.09)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49FAF1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61</w:t>
            </w:r>
          </w:p>
        </w:tc>
      </w:tr>
      <w:tr w:rsidR="00EC5BDF" w:rsidRPr="00A53717" w14:paraId="1036EFFA" w14:textId="77777777" w:rsidTr="00A4193B">
        <w:trPr>
          <w:trHeight w:val="222"/>
        </w:trPr>
        <w:tc>
          <w:tcPr>
            <w:tcW w:w="15593" w:type="dxa"/>
            <w:gridSpan w:val="11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21044" w14:textId="77777777" w:rsidR="00EC5BDF" w:rsidRPr="00A53717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QRISK2</w:t>
            </w: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A53717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score</w:t>
            </w:r>
          </w:p>
        </w:tc>
      </w:tr>
      <w:tr w:rsidR="00EC5BDF" w:rsidRPr="00A53717" w14:paraId="006FAD05" w14:textId="77777777" w:rsidTr="00A4193B">
        <w:trPr>
          <w:trHeight w:val="97"/>
        </w:trPr>
        <w:tc>
          <w:tcPr>
            <w:tcW w:w="170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0F32F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1984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9E0FBE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93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CEB24E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7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9B42B5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11" w:type="dxa"/>
            <w:gridSpan w:val="2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B1AEE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24FBFF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1985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E42FD0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0B3805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710296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D2E8C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EC5BDF" w:rsidRPr="00A53717" w14:paraId="7BCEA39A" w14:textId="77777777" w:rsidTr="00A4193B">
        <w:trPr>
          <w:trHeight w:val="33"/>
        </w:trPr>
        <w:tc>
          <w:tcPr>
            <w:tcW w:w="170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4D4B8B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Gut/immune activation</w:t>
            </w:r>
          </w:p>
        </w:tc>
        <w:tc>
          <w:tcPr>
            <w:tcW w:w="1984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57EC36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1 (-7.88 – 8.08)</w:t>
            </w:r>
          </w:p>
        </w:tc>
        <w:tc>
          <w:tcPr>
            <w:tcW w:w="993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0DBB52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007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D7FB40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1 (-7.64 – 7.84)</w:t>
            </w:r>
          </w:p>
        </w:tc>
        <w:tc>
          <w:tcPr>
            <w:tcW w:w="1111" w:type="dxa"/>
            <w:gridSpan w:val="2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CEA482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0.98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9FC65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Gut/immune activation</w:t>
            </w:r>
          </w:p>
        </w:tc>
        <w:tc>
          <w:tcPr>
            <w:tcW w:w="1985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4A17C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7.4 (1.92 – 12.88)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D3D003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126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DFE53F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.25 (1.54 – 10.96)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6A79C7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1</w:t>
            </w:r>
          </w:p>
        </w:tc>
      </w:tr>
      <w:tr w:rsidR="00EC5BDF" w:rsidRPr="00A53717" w14:paraId="09642E5D" w14:textId="77777777" w:rsidTr="00A4193B">
        <w:trPr>
          <w:trHeight w:val="461"/>
        </w:trPr>
        <w:tc>
          <w:tcPr>
            <w:tcW w:w="170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742C2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Neurovascular</w:t>
            </w:r>
          </w:p>
        </w:tc>
        <w:tc>
          <w:tcPr>
            <w:tcW w:w="1984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8D10A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9 (-6.15 – 7.95)</w:t>
            </w:r>
          </w:p>
        </w:tc>
        <w:tc>
          <w:tcPr>
            <w:tcW w:w="993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F827D5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2007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CB687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9 (-5.92 – 7.72)</w:t>
            </w:r>
          </w:p>
        </w:tc>
        <w:tc>
          <w:tcPr>
            <w:tcW w:w="1111" w:type="dxa"/>
            <w:gridSpan w:val="2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30999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0.79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41806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Neurovascular</w:t>
            </w:r>
          </w:p>
        </w:tc>
        <w:tc>
          <w:tcPr>
            <w:tcW w:w="1985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7A8CD9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.8 (-0.78 – 6.39)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7A458A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2126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A7768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.69 (-1.39 – 4.77)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39412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28</w:t>
            </w:r>
          </w:p>
        </w:tc>
      </w:tr>
      <w:tr w:rsidR="00EC5BDF" w:rsidRPr="00A53717" w14:paraId="116E7BAD" w14:textId="77777777" w:rsidTr="00A4193B">
        <w:trPr>
          <w:trHeight w:val="90"/>
        </w:trPr>
        <w:tc>
          <w:tcPr>
            <w:tcW w:w="15593" w:type="dxa"/>
            <w:gridSpan w:val="11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3659F" w14:textId="77777777" w:rsidR="00EC5BDF" w:rsidRPr="00A53717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D:A:D score</w:t>
            </w:r>
          </w:p>
        </w:tc>
      </w:tr>
      <w:tr w:rsidR="00EC5BDF" w:rsidRPr="00A53717" w14:paraId="32744C73" w14:textId="77777777" w:rsidTr="00A4193B">
        <w:trPr>
          <w:trHeight w:val="347"/>
        </w:trPr>
        <w:tc>
          <w:tcPr>
            <w:tcW w:w="170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8B5970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F3035E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4F349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7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85EB98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11" w:type="dxa"/>
            <w:gridSpan w:val="2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AC0946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CA136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1985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F18C35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C7CD5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6DDE54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F72C88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EC5BDF" w:rsidRPr="00A53717" w14:paraId="23CA1F72" w14:textId="77777777" w:rsidTr="00A4193B">
        <w:trPr>
          <w:trHeight w:val="33"/>
        </w:trPr>
        <w:tc>
          <w:tcPr>
            <w:tcW w:w="170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A5B91C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BB3F24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7204FF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7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3677F6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11" w:type="dxa"/>
            <w:gridSpan w:val="2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50398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78EED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Gut/immune activation</w:t>
            </w:r>
          </w:p>
        </w:tc>
        <w:tc>
          <w:tcPr>
            <w:tcW w:w="1985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82D020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8.04 (2.12 – 13.96)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70DAE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126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48C92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3.01 (-2.07 – 8.08)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A1C9DE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24</w:t>
            </w:r>
          </w:p>
        </w:tc>
      </w:tr>
      <w:tr w:rsidR="00EC5BDF" w:rsidRPr="00A53717" w14:paraId="74E264B0" w14:textId="77777777" w:rsidTr="00A4193B">
        <w:trPr>
          <w:trHeight w:val="33"/>
        </w:trPr>
        <w:tc>
          <w:tcPr>
            <w:tcW w:w="170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250B11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65CEC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7AA17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07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524D3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11" w:type="dxa"/>
            <w:gridSpan w:val="2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27EC9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6871C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en-GB"/>
              </w:rPr>
              <w:t>Neurovascular</w:t>
            </w:r>
          </w:p>
        </w:tc>
        <w:tc>
          <w:tcPr>
            <w:tcW w:w="1985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AA2FD1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.95 (-0.92 – 6.82)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9151B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2126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B7EC8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68 (-2.69 – 4.05)</w:t>
            </w:r>
          </w:p>
        </w:tc>
        <w:tc>
          <w:tcPr>
            <w:tcW w:w="99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2B8D8E" w14:textId="77777777" w:rsidR="00EC5BDF" w:rsidRPr="00A53717" w:rsidRDefault="00EC5BDF" w:rsidP="00A4193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5371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69</w:t>
            </w:r>
          </w:p>
        </w:tc>
      </w:tr>
    </w:tbl>
    <w:p w14:paraId="2C3DA78E" w14:textId="77777777" w:rsidR="00EC5BDF" w:rsidRDefault="00EC5BDF" w:rsidP="00EC5BDF">
      <w:pPr>
        <w:rPr>
          <w:b/>
          <w:bCs/>
        </w:rPr>
      </w:pPr>
    </w:p>
    <w:p w14:paraId="5451B08D" w14:textId="77777777" w:rsidR="00EC5BDF" w:rsidRPr="00B252D6" w:rsidRDefault="00EC5BDF" w:rsidP="00EC5BDF">
      <w:r w:rsidRPr="00411A88">
        <w:rPr>
          <w:b/>
          <w:bCs/>
        </w:rPr>
        <w:lastRenderedPageBreak/>
        <w:t xml:space="preserve">Supplementary Table </w:t>
      </w:r>
      <w:r>
        <w:rPr>
          <w:b/>
          <w:bCs/>
        </w:rPr>
        <w:t>6.</w:t>
      </w:r>
      <w:r w:rsidRPr="00411A88">
        <w:rPr>
          <w:b/>
          <w:bCs/>
        </w:rPr>
        <w:t xml:space="preserve"> </w:t>
      </w:r>
      <w:r w:rsidRPr="00B252D6">
        <w:t>Sensitivity analysis that excluded statin use from adjusted regression models</w:t>
      </w:r>
    </w:p>
    <w:tbl>
      <w:tblPr>
        <w:tblW w:w="14786" w:type="dxa"/>
        <w:tblInd w:w="-5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8"/>
        <w:gridCol w:w="2030"/>
        <w:gridCol w:w="985"/>
        <w:gridCol w:w="454"/>
        <w:gridCol w:w="1596"/>
        <w:gridCol w:w="948"/>
        <w:gridCol w:w="2247"/>
        <w:gridCol w:w="1046"/>
        <w:gridCol w:w="196"/>
        <w:gridCol w:w="1913"/>
        <w:gridCol w:w="1223"/>
      </w:tblGrid>
      <w:tr w:rsidR="00EC5BDF" w:rsidRPr="00F237F6" w14:paraId="3AC3196C" w14:textId="77777777" w:rsidTr="00FE201B">
        <w:trPr>
          <w:trHeight w:val="392"/>
        </w:trPr>
        <w:tc>
          <w:tcPr>
            <w:tcW w:w="2148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EEF361" w14:textId="77777777" w:rsidR="00EC5BDF" w:rsidRPr="00F237F6" w:rsidRDefault="00EC5BDF" w:rsidP="00A4193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3" w:type="dxa"/>
            <w:gridSpan w:val="5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BA821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People without HIV (n=94)</w:t>
            </w:r>
          </w:p>
        </w:tc>
        <w:tc>
          <w:tcPr>
            <w:tcW w:w="6625" w:type="dxa"/>
            <w:gridSpan w:val="5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DD64D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People with HIV (n=218)</w:t>
            </w:r>
          </w:p>
        </w:tc>
      </w:tr>
      <w:tr w:rsidR="00EC5BDF" w:rsidRPr="00F237F6" w14:paraId="6C564442" w14:textId="77777777" w:rsidTr="00FE201B">
        <w:trPr>
          <w:trHeight w:val="433"/>
        </w:trPr>
        <w:tc>
          <w:tcPr>
            <w:tcW w:w="214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308B7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3469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1462556F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Adjusted model with </w:t>
            </w:r>
            <w:r w:rsidRPr="00F237F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br/>
              <w:t>statin use </w:t>
            </w:r>
          </w:p>
        </w:tc>
        <w:tc>
          <w:tcPr>
            <w:tcW w:w="2544" w:type="dxa"/>
            <w:gridSpan w:val="2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1B744DF5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Adjusted model without </w:t>
            </w:r>
            <w:r w:rsidRPr="00F237F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br/>
              <w:t xml:space="preserve">statin use </w:t>
            </w:r>
          </w:p>
        </w:tc>
        <w:tc>
          <w:tcPr>
            <w:tcW w:w="3489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57DF602F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Adjusted model with </w:t>
            </w:r>
            <w:r w:rsidRPr="00F237F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br/>
              <w:t>statin use</w:t>
            </w:r>
          </w:p>
        </w:tc>
        <w:tc>
          <w:tcPr>
            <w:tcW w:w="313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2F79BD0C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Adjusted model without </w:t>
            </w:r>
            <w:r w:rsidRPr="00F237F6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br/>
              <w:t xml:space="preserve">statin use </w:t>
            </w:r>
          </w:p>
        </w:tc>
      </w:tr>
      <w:tr w:rsidR="00EC5BDF" w:rsidRPr="00F237F6" w14:paraId="35C340A4" w14:textId="77777777" w:rsidTr="00FE201B">
        <w:trPr>
          <w:trHeight w:val="617"/>
        </w:trPr>
        <w:tc>
          <w:tcPr>
            <w:tcW w:w="214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857C15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 xml:space="preserve"> Cluster </w:t>
            </w:r>
          </w:p>
        </w:tc>
        <w:tc>
          <w:tcPr>
            <w:tcW w:w="20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F5FEE1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stimated impact on median</w:t>
            </w:r>
          </w:p>
        </w:tc>
        <w:tc>
          <w:tcPr>
            <w:tcW w:w="9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FE1FE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05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CDA876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stimated impact on median</w:t>
            </w:r>
          </w:p>
        </w:tc>
        <w:tc>
          <w:tcPr>
            <w:tcW w:w="94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C492E2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2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39DAC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stimated impact on median</w:t>
            </w:r>
          </w:p>
        </w:tc>
        <w:tc>
          <w:tcPr>
            <w:tcW w:w="104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4CAD1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109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58D2B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stimated impact on median</w:t>
            </w:r>
          </w:p>
        </w:tc>
        <w:tc>
          <w:tcPr>
            <w:tcW w:w="12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656AEA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-value</w:t>
            </w:r>
          </w:p>
        </w:tc>
      </w:tr>
      <w:tr w:rsidR="00EC5BDF" w:rsidRPr="00F237F6" w14:paraId="20402CC4" w14:textId="77777777" w:rsidTr="00FE201B">
        <w:trPr>
          <w:trHeight w:val="386"/>
        </w:trPr>
        <w:tc>
          <w:tcPr>
            <w:tcW w:w="14786" w:type="dxa"/>
            <w:gridSpan w:val="11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939ECF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Framingham risk score (FRS)</w:t>
            </w:r>
          </w:p>
        </w:tc>
      </w:tr>
      <w:tr w:rsidR="00EC5BDF" w:rsidRPr="00F237F6" w14:paraId="140561F1" w14:textId="77777777" w:rsidTr="00FE201B">
        <w:trPr>
          <w:trHeight w:val="386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020C34" w14:textId="77777777" w:rsidR="00EC5BDF" w:rsidRPr="00292EE7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92EE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Reference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9B1F27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06E319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31E50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EE8993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0B42F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AD2924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104183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AE2D1B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EC5BDF" w:rsidRPr="00F237F6" w14:paraId="5101E9C4" w14:textId="77777777" w:rsidTr="00FE201B">
        <w:trPr>
          <w:trHeight w:val="573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8B1B37" w14:textId="77777777" w:rsidR="00EC5BDF" w:rsidRPr="00292EE7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92EE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Gut/immune activation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9FDD74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.74 (-4.33 – 9.8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FF8821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61D6D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.71 (-4.52 – 9.9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3A45B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751505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.</w:t>
            </w: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84 (1.01 – 10.6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B4321E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2*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35F72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5.50 (0.58 – 10.4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A17B3E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3</w:t>
            </w:r>
          </w:p>
        </w:tc>
      </w:tr>
      <w:tr w:rsidR="00EC5BDF" w:rsidRPr="00F237F6" w14:paraId="153537D2" w14:textId="77777777" w:rsidTr="00FE201B">
        <w:trPr>
          <w:trHeight w:val="56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71E1CA" w14:textId="77777777" w:rsidR="00EC5BDF" w:rsidRPr="00292EE7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92EE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Neurovascular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EFD734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.11 (-4.88 – 7.1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1FB10B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D7D3F5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3.29 (-2.82 – 9.4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EB1322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9AA83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3.08 (0.34 – 5.8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1F2F0B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3*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5C8F77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.80 (0.002-5.6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F8933D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5</w:t>
            </w:r>
          </w:p>
        </w:tc>
      </w:tr>
      <w:tr w:rsidR="00EC5BDF" w:rsidRPr="00F237F6" w14:paraId="2E2474A1" w14:textId="77777777" w:rsidTr="00FE201B">
        <w:trPr>
          <w:trHeight w:val="382"/>
        </w:trPr>
        <w:tc>
          <w:tcPr>
            <w:tcW w:w="114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AB30A9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QRISK2</w:t>
            </w: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F237F6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7684D0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D1C2A0" w14:textId="77777777" w:rsidR="00EC5BDF" w:rsidRPr="00F237F6" w:rsidRDefault="00EC5BDF" w:rsidP="00A4193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5BDF" w:rsidRPr="00F237F6" w14:paraId="428BEDDD" w14:textId="77777777" w:rsidTr="00FE201B">
        <w:trPr>
          <w:trHeight w:val="397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9B0BBF" w14:textId="77777777" w:rsidR="00EC5BDF" w:rsidRPr="00292EE7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92EE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Reference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E6E43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8CBF2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4C0F5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DB39C3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43E7F9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271825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D6115D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651963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EC5BDF" w:rsidRPr="00F237F6" w14:paraId="7DDCE12B" w14:textId="77777777" w:rsidTr="00FE201B">
        <w:trPr>
          <w:trHeight w:val="56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311DB7" w14:textId="77777777" w:rsidR="00EC5BDF" w:rsidRPr="00292EE7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92EE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Gut/immune activation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4DB492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1 (-6.23 – 6.4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151CA2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F8334A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-2.6 (-8.80 – 3.6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D47FD1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3837E9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.45 (2.21 – 10.6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C5CE51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03**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8F01E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.90 (2.31-11.4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705795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03</w:t>
            </w:r>
          </w:p>
        </w:tc>
      </w:tr>
      <w:tr w:rsidR="00EC5BDF" w:rsidRPr="00F237F6" w14:paraId="682DF54C" w14:textId="77777777" w:rsidTr="00FE201B">
        <w:trPr>
          <w:trHeight w:val="587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B71A25" w14:textId="77777777" w:rsidR="00EC5BDF" w:rsidRPr="00292EE7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92EE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Neurovascular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2CA19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4.7 (-0.54 – 9.9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BFCD98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3EEFA6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.0 (-3.12 – 7.1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7C8C53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1FF789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3.09 (0.72 – 5.4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682320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1**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187E8F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3.45 (0.86 – 6.0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BBF836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1</w:t>
            </w:r>
          </w:p>
        </w:tc>
      </w:tr>
      <w:tr w:rsidR="00EC5BDF" w:rsidRPr="00F237F6" w14:paraId="1DD5CBF6" w14:textId="77777777" w:rsidTr="00FE201B">
        <w:trPr>
          <w:trHeight w:val="396"/>
        </w:trPr>
        <w:tc>
          <w:tcPr>
            <w:tcW w:w="114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2861F7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D:A:D score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431627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B58C58" w14:textId="77777777" w:rsidR="00EC5BDF" w:rsidRPr="00F237F6" w:rsidRDefault="00EC5BDF" w:rsidP="00A4193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5BDF" w:rsidRPr="00F237F6" w14:paraId="3A37169F" w14:textId="77777777" w:rsidTr="00FE201B">
        <w:trPr>
          <w:trHeight w:val="363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E547D" w14:textId="77777777" w:rsidR="00EC5BDF" w:rsidRPr="00292EE7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92EE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Reference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FC1B20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95AB1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8F764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78EEB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02B42C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C6DDEB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3C435B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0E2BC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EC5BDF" w:rsidRPr="00F237F6" w14:paraId="4E2EE455" w14:textId="77777777" w:rsidTr="00FE201B">
        <w:trPr>
          <w:trHeight w:val="668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BA0CF" w14:textId="77777777" w:rsidR="00EC5BDF" w:rsidRPr="00292EE7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92EE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Gut/immune activation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05173E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96AB0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5E8826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9A0C11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CDE874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5.40 (0.66 – 10.1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B82C8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3*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B507EC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5.20 (0.73-9.6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FDDDB2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2</w:t>
            </w:r>
          </w:p>
        </w:tc>
      </w:tr>
      <w:tr w:rsidR="00EC5BDF" w:rsidRPr="00F237F6" w14:paraId="25382E61" w14:textId="77777777" w:rsidTr="00FE201B">
        <w:trPr>
          <w:trHeight w:val="489"/>
        </w:trPr>
        <w:tc>
          <w:tcPr>
            <w:tcW w:w="21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FA7594" w14:textId="77777777" w:rsidR="00EC5BDF" w:rsidRPr="00292EE7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92EE7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Neurovascular 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7DB3C3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62991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555E77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15DD4F" w14:textId="77777777" w:rsidR="00EC5BDF" w:rsidRPr="00F237F6" w:rsidRDefault="00EC5BDF" w:rsidP="00A4193B">
            <w:pPr>
              <w:spacing w:before="0"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D816FD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.72 (-0.99 – 4.4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6A1FB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0EB42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.17 (-0.39-4.72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3E0AFB" w14:textId="77777777" w:rsidR="00EC5BDF" w:rsidRPr="00F237F6" w:rsidRDefault="00EC5BDF" w:rsidP="00A4193B">
            <w:pPr>
              <w:spacing w:before="0"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F237F6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10</w:t>
            </w:r>
          </w:p>
        </w:tc>
      </w:tr>
    </w:tbl>
    <w:p w14:paraId="086C8D26" w14:textId="476FA300" w:rsidR="00E04011" w:rsidRDefault="008D3C40" w:rsidP="00CE2A8A">
      <w:pPr>
        <w:spacing w:line="240" w:lineRule="auto"/>
      </w:pPr>
      <w:r w:rsidRPr="00411A88">
        <w:rPr>
          <w:b/>
          <w:bCs/>
        </w:rPr>
        <w:lastRenderedPageBreak/>
        <w:t xml:space="preserve">Supplementary Table </w:t>
      </w:r>
      <w:r>
        <w:rPr>
          <w:b/>
          <w:bCs/>
        </w:rPr>
        <w:t xml:space="preserve">7. </w:t>
      </w:r>
      <w:r w:rsidRPr="008D3C40">
        <w:t>Comparison between demographic, lifestyle and clinical characteristics between included (n=312) and excluded (n=153) cohort</w:t>
      </w:r>
      <w:r w:rsidR="008C7351" w:rsidRPr="008C7351">
        <w:t>s</w:t>
      </w:r>
    </w:p>
    <w:tbl>
      <w:tblPr>
        <w:tblpPr w:leftFromText="180" w:rightFromText="180" w:vertAnchor="text" w:horzAnchor="margin" w:tblpY="58"/>
        <w:tblW w:w="1133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17"/>
        <w:gridCol w:w="2351"/>
        <w:gridCol w:w="2212"/>
        <w:gridCol w:w="1659"/>
      </w:tblGrid>
      <w:tr w:rsidR="00E04011" w:rsidRPr="00B762F9" w14:paraId="6F864F14" w14:textId="77777777" w:rsidTr="00E04011">
        <w:trPr>
          <w:trHeight w:val="424"/>
        </w:trPr>
        <w:tc>
          <w:tcPr>
            <w:tcW w:w="511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C28FDD3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235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B9E77AB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Included cohort </w:t>
            </w:r>
            <w:r w:rsidRPr="00B762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br/>
              <w:t>(n= 312)</w:t>
            </w:r>
          </w:p>
        </w:tc>
        <w:tc>
          <w:tcPr>
            <w:tcW w:w="221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961CA2A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Excluded cohort </w:t>
            </w:r>
            <w:r w:rsidRPr="00B762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br/>
              <w:t>(n= 153)</w:t>
            </w:r>
          </w:p>
        </w:tc>
        <w:tc>
          <w:tcPr>
            <w:tcW w:w="165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7958E70" w14:textId="2902587C" w:rsidR="00E04011" w:rsidRPr="005209AA" w:rsidRDefault="005209AA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  <w:r w:rsidRPr="005209AA">
              <w:rPr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</w:tr>
      <w:tr w:rsidR="00E04011" w:rsidRPr="00B762F9" w14:paraId="047228C6" w14:textId="77777777" w:rsidTr="00E04011">
        <w:trPr>
          <w:trHeight w:val="217"/>
        </w:trPr>
        <w:tc>
          <w:tcPr>
            <w:tcW w:w="511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0E949DCB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23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6761B08" w14:textId="77777777" w:rsidR="00E04011" w:rsidRPr="00B762F9" w:rsidRDefault="00E04011" w:rsidP="00E04011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2BF7FB24" w14:textId="77777777" w:rsidR="00E04011" w:rsidRPr="00B762F9" w:rsidRDefault="00E04011" w:rsidP="00E0401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6A6A05" w14:textId="77777777" w:rsidR="00E04011" w:rsidRPr="00550623" w:rsidRDefault="00E04011" w:rsidP="00E04011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50623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9</w:t>
            </w:r>
          </w:p>
        </w:tc>
      </w:tr>
      <w:tr w:rsidR="00E04011" w:rsidRPr="00B762F9" w14:paraId="3966AC50" w14:textId="77777777" w:rsidTr="00E04011">
        <w:trPr>
          <w:trHeight w:val="255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2A92D713" w14:textId="6AA37358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  I – </w:t>
            </w:r>
            <w:r w:rsidR="00332CBB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E51AEA5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46 (46.8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EA5D95D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3 (41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0B46E" w14:textId="77777777" w:rsidR="00E04011" w:rsidRPr="00550623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</w:tr>
      <w:tr w:rsidR="00E04011" w:rsidRPr="00B762F9" w14:paraId="605778A1" w14:textId="77777777" w:rsidTr="00E04011">
        <w:trPr>
          <w:trHeight w:val="262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32ED566D" w14:textId="3AEFB1EE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  II – </w:t>
            </w:r>
            <w:r w:rsidR="00332CBB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Gut/immune activation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6195383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36 (11.5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24A5A01C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1 (7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C0BA5" w14:textId="77777777" w:rsidR="00E04011" w:rsidRPr="00550623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</w:tr>
      <w:tr w:rsidR="00E04011" w:rsidRPr="00B762F9" w14:paraId="2F5C70D7" w14:textId="77777777" w:rsidTr="00E04011">
        <w:trPr>
          <w:trHeight w:val="410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6BBA178" w14:textId="135AB091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  III – </w:t>
            </w:r>
            <w:r w:rsidR="00332CBB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eurovascula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372E2387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30 (41.7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0015CEF5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79 (51.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14978" w14:textId="77777777" w:rsidR="00E04011" w:rsidRPr="00550623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</w:tr>
      <w:tr w:rsidR="00E04011" w:rsidRPr="00B762F9" w14:paraId="748073F2" w14:textId="77777777" w:rsidTr="00E04011">
        <w:trPr>
          <w:trHeight w:val="217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0861ACF8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 xml:space="preserve">Sociodemographic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263556CD" w14:textId="77777777" w:rsidR="00E04011" w:rsidRPr="00B762F9" w:rsidRDefault="00E04011" w:rsidP="00E04011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74FAC7E" w14:textId="77777777" w:rsidR="00E04011" w:rsidRPr="00B762F9" w:rsidRDefault="00E04011" w:rsidP="00E0401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95C8D" w14:textId="77777777" w:rsidR="00E04011" w:rsidRPr="00550623" w:rsidRDefault="00E04011" w:rsidP="00E04011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E04011" w:rsidRPr="008450EC" w14:paraId="3DB3A430" w14:textId="77777777" w:rsidTr="00E04011">
        <w:trPr>
          <w:trHeight w:val="217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EED0C50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Age, y, median (IQR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6FE4D93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55 (51 - 60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4F2EBA0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53 (41 – 6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63031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0.001</w:t>
            </w:r>
          </w:p>
        </w:tc>
      </w:tr>
      <w:tr w:rsidR="00E04011" w:rsidRPr="00B762F9" w14:paraId="0669ECA8" w14:textId="77777777" w:rsidTr="00E04011">
        <w:trPr>
          <w:trHeight w:val="217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2FAE9DDB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  Male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8EA9AEC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58 (82.3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3B462AB3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16 (75.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0DC23" w14:textId="77777777" w:rsidR="00E04011" w:rsidRPr="00550623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08</w:t>
            </w:r>
          </w:p>
        </w:tc>
      </w:tr>
      <w:tr w:rsidR="00E04011" w:rsidRPr="00B762F9" w14:paraId="17F11550" w14:textId="77777777" w:rsidTr="00E04011">
        <w:trPr>
          <w:trHeight w:val="217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28A89684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Rac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6A3033E" w14:textId="77777777" w:rsidR="00E04011" w:rsidRPr="00DE1E85" w:rsidRDefault="00E04011" w:rsidP="00E04011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6C051B2" w14:textId="77777777" w:rsidR="00E04011" w:rsidRPr="00DE1E85" w:rsidRDefault="00E04011" w:rsidP="00E0401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AC9EA" w14:textId="77777777" w:rsidR="00E04011" w:rsidRPr="00DE1E85" w:rsidRDefault="00E04011" w:rsidP="00E04011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0.001</w:t>
            </w:r>
          </w:p>
        </w:tc>
      </w:tr>
      <w:tr w:rsidR="00E04011" w:rsidRPr="00B762F9" w14:paraId="0466E17E" w14:textId="77777777" w:rsidTr="00E04011">
        <w:trPr>
          <w:trHeight w:val="217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6CB68EB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Whit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484C475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en-GB"/>
              </w:rPr>
              <w:t>285 (91.4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471821D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en-GB"/>
              </w:rPr>
              <w:t>123 (80.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9628F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</w:tr>
      <w:tr w:rsidR="00E04011" w:rsidRPr="00B762F9" w14:paraId="0C679327" w14:textId="77777777" w:rsidTr="00E04011">
        <w:trPr>
          <w:trHeight w:val="317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9E55492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Black African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DEA4EE9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en-GB"/>
              </w:rPr>
              <w:t>27 (8.7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0E233CF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en-GB"/>
              </w:rPr>
              <w:t>30 (19.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A6D16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</w:tr>
      <w:tr w:rsidR="00E04011" w:rsidRPr="00B762F9" w14:paraId="4EFC8186" w14:textId="77777777" w:rsidTr="00E04011">
        <w:trPr>
          <w:trHeight w:val="217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C84EE72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ardiovascular risk factors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2BC7CDC" w14:textId="77777777" w:rsidR="00E04011" w:rsidRPr="00B762F9" w:rsidRDefault="00E04011" w:rsidP="00E04011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40EB7B2" w14:textId="77777777" w:rsidR="00E04011" w:rsidRPr="00B762F9" w:rsidRDefault="00E04011" w:rsidP="00E0401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A1536" w14:textId="77777777" w:rsidR="00E04011" w:rsidRPr="00550623" w:rsidRDefault="00E04011" w:rsidP="00E04011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E04011" w:rsidRPr="00B762F9" w14:paraId="4EFC668A" w14:textId="77777777" w:rsidTr="00E04011">
        <w:trPr>
          <w:trHeight w:val="217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801C167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  Statin us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06657073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58 (18.6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C97B20F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6 (17.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6D1D3" w14:textId="77777777" w:rsidR="00E04011" w:rsidRPr="00550623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67</w:t>
            </w:r>
          </w:p>
        </w:tc>
      </w:tr>
      <w:tr w:rsidR="00E04011" w:rsidRPr="00B762F9" w14:paraId="46CA1B58" w14:textId="77777777" w:rsidTr="00E04011">
        <w:trPr>
          <w:trHeight w:val="217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3F6A2A3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  Diabetes mellitus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7CA0D45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5 (20.8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D6C09E6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9 (19.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4A3BB" w14:textId="77777777" w:rsidR="00E04011" w:rsidRPr="00550623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64</w:t>
            </w:r>
          </w:p>
        </w:tc>
      </w:tr>
      <w:tr w:rsidR="00E04011" w:rsidRPr="00B762F9" w14:paraId="501E639A" w14:textId="77777777" w:rsidTr="00E04011">
        <w:trPr>
          <w:trHeight w:val="222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287D3B6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  Systolic blood pressur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3FD1D7AA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26 (116 - 140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04B79D5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28 (119 – 13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DE1DC" w14:textId="77777777" w:rsidR="00E04011" w:rsidRPr="00550623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30</w:t>
            </w:r>
          </w:p>
        </w:tc>
      </w:tr>
      <w:tr w:rsidR="00E04011" w:rsidRPr="00B762F9" w14:paraId="1FF0D4ED" w14:textId="77777777" w:rsidTr="00E04011">
        <w:trPr>
          <w:trHeight w:val="262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38DFEB01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  Body mass index, kg/m2, median (IQR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014759F6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5.6 (23.1 - 28.4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2952E89E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5.3 (22.9 – 29.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2BC5B" w14:textId="77777777" w:rsidR="00E04011" w:rsidRPr="00550623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99</w:t>
            </w:r>
          </w:p>
        </w:tc>
      </w:tr>
      <w:tr w:rsidR="00E04011" w:rsidRPr="00B762F9" w14:paraId="1C903841" w14:textId="77777777" w:rsidTr="00E04011">
        <w:trPr>
          <w:trHeight w:val="217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5254C81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  Smoking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32F4EAD9" w14:textId="77777777" w:rsidR="00E04011" w:rsidRPr="00B762F9" w:rsidRDefault="00E04011" w:rsidP="00E04011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8E25594" w14:textId="77777777" w:rsidR="00E04011" w:rsidRPr="00B762F9" w:rsidRDefault="00E04011" w:rsidP="00E0401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A0B4D" w14:textId="77777777" w:rsidR="00E04011" w:rsidRPr="00550623" w:rsidRDefault="00E04011" w:rsidP="00E04011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.66</w:t>
            </w:r>
          </w:p>
        </w:tc>
      </w:tr>
      <w:tr w:rsidR="00E04011" w:rsidRPr="00B762F9" w14:paraId="2E13BCB6" w14:textId="77777777" w:rsidTr="00E04011">
        <w:trPr>
          <w:trHeight w:val="217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3CAE0B1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     Neve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91AC049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30 (41.7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24FB67F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3 (41.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8D0EC" w14:textId="77777777" w:rsidR="00E04011" w:rsidRPr="00550623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</w:tr>
      <w:tr w:rsidR="00E04011" w:rsidRPr="00B762F9" w14:paraId="033CA689" w14:textId="77777777" w:rsidTr="00E04011">
        <w:trPr>
          <w:trHeight w:val="217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63B56D4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     Forme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D7ECC25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06 (34.0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346A8C12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57 (37.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C6647" w14:textId="77777777" w:rsidR="00E04011" w:rsidRPr="00550623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</w:tr>
      <w:tr w:rsidR="00E04011" w:rsidRPr="00B762F9" w14:paraId="302AB091" w14:textId="77777777" w:rsidTr="00E04011">
        <w:trPr>
          <w:trHeight w:val="349"/>
        </w:trPr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8CD893F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     Current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0170790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76 (24.4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E89E957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32 (21.1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C99A20" w14:textId="77777777" w:rsidR="00E04011" w:rsidRPr="00550623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</w:tr>
      <w:tr w:rsidR="00E04011" w:rsidRPr="00B762F9" w14:paraId="276C1CD4" w14:textId="77777777" w:rsidTr="00E04011">
        <w:trPr>
          <w:trHeight w:val="527"/>
        </w:trPr>
        <w:tc>
          <w:tcPr>
            <w:tcW w:w="5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0C476BA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 xml:space="preserve">HIV-related factors 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3C0BA56C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HIV+ cohort</w:t>
            </w:r>
            <w:r w:rsidRPr="00B762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br/>
              <w:t>(n=218)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25D5F0C9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HIV+ cohort</w:t>
            </w:r>
          </w:p>
          <w:p w14:paraId="1B830C9D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(n=125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87A25A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</w:tr>
      <w:tr w:rsidR="00E04011" w:rsidRPr="00B762F9" w14:paraId="11C5973A" w14:textId="77777777" w:rsidTr="00E04011">
        <w:trPr>
          <w:trHeight w:val="262"/>
        </w:trPr>
        <w:tc>
          <w:tcPr>
            <w:tcW w:w="5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99ACB73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Years since HIV diagnosis, median (IQR)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27C0432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6.1 (8.2 – 21.9)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2AB9D11A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2.6 (6.9 - 18.9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978B3E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0.03</w:t>
            </w:r>
          </w:p>
        </w:tc>
      </w:tr>
      <w:tr w:rsidR="00E04011" w:rsidRPr="00B762F9" w14:paraId="4ACC2743" w14:textId="77777777" w:rsidTr="00E04011">
        <w:trPr>
          <w:trHeight w:val="262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4474D68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  CD4 count, cells/</w:t>
            </w: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val="el-GR" w:eastAsia="en-GB"/>
              </w:rPr>
              <w:t>μ</w:t>
            </w: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, median (IQR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E71779C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07.5 (468 – 756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02065393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20 (481 – 84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0CED9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19</w:t>
            </w:r>
          </w:p>
        </w:tc>
      </w:tr>
      <w:tr w:rsidR="00E04011" w:rsidRPr="00B762F9" w14:paraId="5F608644" w14:textId="77777777" w:rsidTr="00E04011">
        <w:trPr>
          <w:trHeight w:val="262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50B0A50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Nadir CD4 count,  cells/</w:t>
            </w: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val="el-GR" w:eastAsia="en-GB"/>
              </w:rPr>
              <w:t>μ</w:t>
            </w: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L, median (IQR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39751CA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80 (99 - 280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3F298B19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231 (99 – 38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A1A52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0.03</w:t>
            </w:r>
          </w:p>
        </w:tc>
      </w:tr>
      <w:tr w:rsidR="00E04011" w:rsidRPr="00B762F9" w14:paraId="32332EB3" w14:textId="77777777" w:rsidTr="00E04011">
        <w:trPr>
          <w:trHeight w:val="262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50BCDAD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   HIV RNA undetectable (&lt;50 copies/mL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00DE19B4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04 (93.6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38CB62D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762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12 (73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5C780" w14:textId="77777777" w:rsidR="00E04011" w:rsidRPr="00B762F9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0.17</w:t>
            </w:r>
          </w:p>
        </w:tc>
      </w:tr>
      <w:tr w:rsidR="00E04011" w:rsidRPr="00B762F9" w14:paraId="78E0334C" w14:textId="77777777" w:rsidTr="00E04011">
        <w:trPr>
          <w:trHeight w:val="262"/>
        </w:trPr>
        <w:tc>
          <w:tcPr>
            <w:tcW w:w="51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0936184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ART duration, y, median (IQR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110F2A5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0.3 (5.4 - 17.1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239A125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7.8 (3.3 – 15.7) 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57E7F649" w14:textId="77777777" w:rsidR="00E04011" w:rsidRPr="00DE1E85" w:rsidRDefault="00E04011" w:rsidP="00E04011">
            <w:pPr>
              <w:spacing w:before="0" w:after="0" w:line="240" w:lineRule="auto"/>
              <w:textAlignment w:val="bottom"/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E1E85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0.02</w:t>
            </w:r>
          </w:p>
        </w:tc>
      </w:tr>
    </w:tbl>
    <w:p w14:paraId="27F1DD53" w14:textId="04C48728" w:rsidR="00390524" w:rsidRDefault="00390524" w:rsidP="00CE2A8A">
      <w:pPr>
        <w:spacing w:line="240" w:lineRule="auto"/>
      </w:pPr>
    </w:p>
    <w:p w14:paraId="0281C062" w14:textId="46BE2194" w:rsidR="00390524" w:rsidRDefault="00390524" w:rsidP="00CE2A8A">
      <w:pPr>
        <w:spacing w:line="240" w:lineRule="auto"/>
      </w:pPr>
    </w:p>
    <w:p w14:paraId="071B0A88" w14:textId="336FACC5" w:rsidR="00390524" w:rsidRDefault="00390524" w:rsidP="00CE2A8A">
      <w:pPr>
        <w:spacing w:line="240" w:lineRule="auto"/>
      </w:pPr>
    </w:p>
    <w:p w14:paraId="5E43BF3B" w14:textId="680C2714" w:rsidR="00390524" w:rsidRDefault="00390524" w:rsidP="00CE2A8A">
      <w:pPr>
        <w:spacing w:line="240" w:lineRule="auto"/>
      </w:pPr>
    </w:p>
    <w:p w14:paraId="354412A4" w14:textId="0F8BF865" w:rsidR="00390524" w:rsidRDefault="00390524" w:rsidP="00CE2A8A">
      <w:pPr>
        <w:spacing w:line="240" w:lineRule="auto"/>
      </w:pPr>
    </w:p>
    <w:p w14:paraId="07C4F3DE" w14:textId="29CC2F77" w:rsidR="00390524" w:rsidRDefault="00390524" w:rsidP="00CE2A8A">
      <w:pPr>
        <w:spacing w:line="240" w:lineRule="auto"/>
      </w:pPr>
    </w:p>
    <w:p w14:paraId="1945BB54" w14:textId="233049DA" w:rsidR="00390524" w:rsidRDefault="00390524" w:rsidP="00CE2A8A">
      <w:pPr>
        <w:spacing w:line="240" w:lineRule="auto"/>
      </w:pPr>
    </w:p>
    <w:p w14:paraId="0E8DFCDA" w14:textId="7829E3B3" w:rsidR="00390524" w:rsidRDefault="00390524" w:rsidP="00CE2A8A">
      <w:pPr>
        <w:spacing w:line="240" w:lineRule="auto"/>
      </w:pPr>
    </w:p>
    <w:p w14:paraId="7A11462E" w14:textId="03BE522B" w:rsidR="00390524" w:rsidRDefault="00390524" w:rsidP="00CE2A8A">
      <w:pPr>
        <w:spacing w:line="240" w:lineRule="auto"/>
      </w:pPr>
    </w:p>
    <w:p w14:paraId="3762EE0C" w14:textId="69532590" w:rsidR="00390524" w:rsidRDefault="00390524" w:rsidP="00CE2A8A">
      <w:pPr>
        <w:spacing w:line="240" w:lineRule="auto"/>
      </w:pPr>
    </w:p>
    <w:p w14:paraId="35D4F209" w14:textId="45560C40" w:rsidR="00390524" w:rsidRDefault="00390524" w:rsidP="00CE2A8A">
      <w:pPr>
        <w:spacing w:line="240" w:lineRule="auto"/>
      </w:pPr>
    </w:p>
    <w:p w14:paraId="1120C9F2" w14:textId="31F00276" w:rsidR="00390524" w:rsidRDefault="00390524" w:rsidP="00CE2A8A">
      <w:pPr>
        <w:spacing w:line="240" w:lineRule="auto"/>
      </w:pPr>
    </w:p>
    <w:p w14:paraId="5F9B2F86" w14:textId="5F7B0C88" w:rsidR="00390524" w:rsidRDefault="00390524" w:rsidP="00CE2A8A">
      <w:pPr>
        <w:spacing w:line="240" w:lineRule="auto"/>
      </w:pPr>
    </w:p>
    <w:p w14:paraId="0E9CA9FB" w14:textId="2B31BD3B" w:rsidR="00390524" w:rsidRDefault="00390524" w:rsidP="00CE2A8A">
      <w:pPr>
        <w:spacing w:line="240" w:lineRule="auto"/>
      </w:pPr>
    </w:p>
    <w:p w14:paraId="2E353902" w14:textId="4AD8BA86" w:rsidR="00390524" w:rsidRDefault="00390524" w:rsidP="00CE2A8A">
      <w:pPr>
        <w:spacing w:line="240" w:lineRule="auto"/>
      </w:pPr>
    </w:p>
    <w:p w14:paraId="3EC27481" w14:textId="34D6EE7C" w:rsidR="00390524" w:rsidRPr="00E04011" w:rsidRDefault="00E04011" w:rsidP="00CE2A8A">
      <w:pPr>
        <w:spacing w:line="240" w:lineRule="auto"/>
        <w:rPr>
          <w:sz w:val="18"/>
          <w:szCs w:val="18"/>
        </w:rPr>
      </w:pPr>
      <w:r w:rsidRPr="00E04011">
        <w:rPr>
          <w:sz w:val="18"/>
          <w:szCs w:val="18"/>
        </w:rPr>
        <w:br/>
      </w:r>
      <w:r w:rsidR="005209AA" w:rsidRPr="005209AA">
        <w:rPr>
          <w:sz w:val="18"/>
          <w:szCs w:val="18"/>
          <w:vertAlign w:val="superscript"/>
        </w:rPr>
        <w:t>†</w:t>
      </w:r>
      <w:r w:rsidR="005209AA">
        <w:rPr>
          <w:sz w:val="18"/>
          <w:szCs w:val="18"/>
        </w:rPr>
        <w:t>p-value f</w:t>
      </w:r>
      <w:r w:rsidR="00390524" w:rsidRPr="00E04011">
        <w:rPr>
          <w:sz w:val="18"/>
          <w:szCs w:val="18"/>
        </w:rPr>
        <w:t>or between-cohort differences; calculated using chi</w:t>
      </w:r>
      <w:r w:rsidR="00390524" w:rsidRPr="00577614">
        <w:rPr>
          <w:sz w:val="18"/>
          <w:szCs w:val="18"/>
          <w:vertAlign w:val="superscript"/>
        </w:rPr>
        <w:t>2</w:t>
      </w:r>
      <w:r w:rsidR="00390524" w:rsidRPr="00E04011">
        <w:rPr>
          <w:sz w:val="18"/>
          <w:szCs w:val="18"/>
        </w:rPr>
        <w:t xml:space="preserve"> (categorical variables) or Kruskal-Wallis (continuous variables) </w:t>
      </w:r>
    </w:p>
    <w:sectPr w:rsidR="00390524" w:rsidRPr="00E04011" w:rsidSect="00EC5BD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BDF"/>
    <w:rsid w:val="000021ED"/>
    <w:rsid w:val="00003DCA"/>
    <w:rsid w:val="00003E0D"/>
    <w:rsid w:val="00020871"/>
    <w:rsid w:val="000210F3"/>
    <w:rsid w:val="0002677F"/>
    <w:rsid w:val="00047FD7"/>
    <w:rsid w:val="00063D29"/>
    <w:rsid w:val="0007097D"/>
    <w:rsid w:val="00080FF2"/>
    <w:rsid w:val="00081732"/>
    <w:rsid w:val="00083A0E"/>
    <w:rsid w:val="000909A1"/>
    <w:rsid w:val="00090CB5"/>
    <w:rsid w:val="000934B9"/>
    <w:rsid w:val="000A1318"/>
    <w:rsid w:val="000A7E20"/>
    <w:rsid w:val="000B3F1B"/>
    <w:rsid w:val="000C1F9A"/>
    <w:rsid w:val="000C542D"/>
    <w:rsid w:val="000D1E05"/>
    <w:rsid w:val="000D7A79"/>
    <w:rsid w:val="000F74D7"/>
    <w:rsid w:val="001000E1"/>
    <w:rsid w:val="00113D09"/>
    <w:rsid w:val="001265EC"/>
    <w:rsid w:val="00137A5F"/>
    <w:rsid w:val="00154554"/>
    <w:rsid w:val="00161812"/>
    <w:rsid w:val="0017211A"/>
    <w:rsid w:val="00174D74"/>
    <w:rsid w:val="001750E1"/>
    <w:rsid w:val="00187969"/>
    <w:rsid w:val="00192829"/>
    <w:rsid w:val="001A5F2C"/>
    <w:rsid w:val="001B0866"/>
    <w:rsid w:val="001B0D72"/>
    <w:rsid w:val="001B2C4C"/>
    <w:rsid w:val="001B308C"/>
    <w:rsid w:val="001B664B"/>
    <w:rsid w:val="001E2DCA"/>
    <w:rsid w:val="00203FDF"/>
    <w:rsid w:val="0020480C"/>
    <w:rsid w:val="002048FD"/>
    <w:rsid w:val="00207D41"/>
    <w:rsid w:val="00213CA2"/>
    <w:rsid w:val="00222438"/>
    <w:rsid w:val="002255E3"/>
    <w:rsid w:val="00231AB8"/>
    <w:rsid w:val="00234852"/>
    <w:rsid w:val="00246128"/>
    <w:rsid w:val="002746F4"/>
    <w:rsid w:val="00277D2B"/>
    <w:rsid w:val="00285F0F"/>
    <w:rsid w:val="00286F72"/>
    <w:rsid w:val="002A0AF7"/>
    <w:rsid w:val="002A35DE"/>
    <w:rsid w:val="002B0ED2"/>
    <w:rsid w:val="002B67C2"/>
    <w:rsid w:val="002C54FB"/>
    <w:rsid w:val="002D2737"/>
    <w:rsid w:val="002D2AEE"/>
    <w:rsid w:val="002E0C4B"/>
    <w:rsid w:val="002E157E"/>
    <w:rsid w:val="002E33A8"/>
    <w:rsid w:val="002F794F"/>
    <w:rsid w:val="00303776"/>
    <w:rsid w:val="00305DAD"/>
    <w:rsid w:val="003234E2"/>
    <w:rsid w:val="00332CBB"/>
    <w:rsid w:val="003343B1"/>
    <w:rsid w:val="0033469B"/>
    <w:rsid w:val="0034665B"/>
    <w:rsid w:val="00354B99"/>
    <w:rsid w:val="00354EFF"/>
    <w:rsid w:val="0037188C"/>
    <w:rsid w:val="003761FE"/>
    <w:rsid w:val="00387701"/>
    <w:rsid w:val="00390524"/>
    <w:rsid w:val="00396CBE"/>
    <w:rsid w:val="003A136E"/>
    <w:rsid w:val="003A3196"/>
    <w:rsid w:val="003A5C96"/>
    <w:rsid w:val="003B1853"/>
    <w:rsid w:val="003D1269"/>
    <w:rsid w:val="003D1DAB"/>
    <w:rsid w:val="003D4DC1"/>
    <w:rsid w:val="003D681C"/>
    <w:rsid w:val="003E04E1"/>
    <w:rsid w:val="00410F0F"/>
    <w:rsid w:val="00415984"/>
    <w:rsid w:val="0044271E"/>
    <w:rsid w:val="0045742C"/>
    <w:rsid w:val="004611B9"/>
    <w:rsid w:val="00482AEA"/>
    <w:rsid w:val="00494896"/>
    <w:rsid w:val="004A657B"/>
    <w:rsid w:val="004A67D1"/>
    <w:rsid w:val="004C1851"/>
    <w:rsid w:val="005045C7"/>
    <w:rsid w:val="005060E0"/>
    <w:rsid w:val="0051631A"/>
    <w:rsid w:val="005209AA"/>
    <w:rsid w:val="00550623"/>
    <w:rsid w:val="005538FD"/>
    <w:rsid w:val="00560EE2"/>
    <w:rsid w:val="005772FB"/>
    <w:rsid w:val="00577614"/>
    <w:rsid w:val="005947AE"/>
    <w:rsid w:val="005B2E18"/>
    <w:rsid w:val="005B7C16"/>
    <w:rsid w:val="005C55D9"/>
    <w:rsid w:val="005C5F9A"/>
    <w:rsid w:val="005C6B91"/>
    <w:rsid w:val="005D3EB8"/>
    <w:rsid w:val="005E47ED"/>
    <w:rsid w:val="00600DF0"/>
    <w:rsid w:val="00604B40"/>
    <w:rsid w:val="00610121"/>
    <w:rsid w:val="00615DBE"/>
    <w:rsid w:val="006225D3"/>
    <w:rsid w:val="006343CC"/>
    <w:rsid w:val="00637255"/>
    <w:rsid w:val="00644714"/>
    <w:rsid w:val="00646CD4"/>
    <w:rsid w:val="00651092"/>
    <w:rsid w:val="00660545"/>
    <w:rsid w:val="00660AD1"/>
    <w:rsid w:val="00664BF6"/>
    <w:rsid w:val="00666B16"/>
    <w:rsid w:val="00672AB5"/>
    <w:rsid w:val="00680AF7"/>
    <w:rsid w:val="00686826"/>
    <w:rsid w:val="006948F7"/>
    <w:rsid w:val="006971F9"/>
    <w:rsid w:val="00697546"/>
    <w:rsid w:val="006B62C4"/>
    <w:rsid w:val="006D3A7A"/>
    <w:rsid w:val="006F5DB2"/>
    <w:rsid w:val="00725E5B"/>
    <w:rsid w:val="0073554C"/>
    <w:rsid w:val="00743525"/>
    <w:rsid w:val="00750801"/>
    <w:rsid w:val="00754021"/>
    <w:rsid w:val="00761039"/>
    <w:rsid w:val="007613B1"/>
    <w:rsid w:val="007653A3"/>
    <w:rsid w:val="00766931"/>
    <w:rsid w:val="0078725B"/>
    <w:rsid w:val="00787F9E"/>
    <w:rsid w:val="00791412"/>
    <w:rsid w:val="00791A75"/>
    <w:rsid w:val="007A3603"/>
    <w:rsid w:val="007A3FCB"/>
    <w:rsid w:val="007A59F7"/>
    <w:rsid w:val="007A6512"/>
    <w:rsid w:val="007B19C7"/>
    <w:rsid w:val="007B519B"/>
    <w:rsid w:val="007C1B5B"/>
    <w:rsid w:val="007C2E57"/>
    <w:rsid w:val="007C547E"/>
    <w:rsid w:val="007E1C04"/>
    <w:rsid w:val="007E2040"/>
    <w:rsid w:val="007E27FE"/>
    <w:rsid w:val="007F4A26"/>
    <w:rsid w:val="00803234"/>
    <w:rsid w:val="00803272"/>
    <w:rsid w:val="00805587"/>
    <w:rsid w:val="008056FB"/>
    <w:rsid w:val="00812C9E"/>
    <w:rsid w:val="00826413"/>
    <w:rsid w:val="00831752"/>
    <w:rsid w:val="00832B52"/>
    <w:rsid w:val="00835345"/>
    <w:rsid w:val="00842346"/>
    <w:rsid w:val="00843D77"/>
    <w:rsid w:val="008450EC"/>
    <w:rsid w:val="00854C4C"/>
    <w:rsid w:val="00877AE0"/>
    <w:rsid w:val="00882422"/>
    <w:rsid w:val="00882428"/>
    <w:rsid w:val="0089106C"/>
    <w:rsid w:val="008977D7"/>
    <w:rsid w:val="008A371E"/>
    <w:rsid w:val="008A3E3A"/>
    <w:rsid w:val="008A5AED"/>
    <w:rsid w:val="008A5D9A"/>
    <w:rsid w:val="008C028A"/>
    <w:rsid w:val="008C124D"/>
    <w:rsid w:val="008C2145"/>
    <w:rsid w:val="008C2D9C"/>
    <w:rsid w:val="008C7351"/>
    <w:rsid w:val="008D2322"/>
    <w:rsid w:val="008D3C40"/>
    <w:rsid w:val="008E0F07"/>
    <w:rsid w:val="008F1F77"/>
    <w:rsid w:val="0090457E"/>
    <w:rsid w:val="009047CD"/>
    <w:rsid w:val="0091197F"/>
    <w:rsid w:val="00915064"/>
    <w:rsid w:val="0091608D"/>
    <w:rsid w:val="00926D97"/>
    <w:rsid w:val="009507A7"/>
    <w:rsid w:val="009609A7"/>
    <w:rsid w:val="00960BE4"/>
    <w:rsid w:val="00975D9A"/>
    <w:rsid w:val="00977165"/>
    <w:rsid w:val="009820B8"/>
    <w:rsid w:val="00987EE3"/>
    <w:rsid w:val="00996121"/>
    <w:rsid w:val="009C1258"/>
    <w:rsid w:val="009C2209"/>
    <w:rsid w:val="009D5E9B"/>
    <w:rsid w:val="009F77F1"/>
    <w:rsid w:val="00A018FD"/>
    <w:rsid w:val="00A037D7"/>
    <w:rsid w:val="00A1232D"/>
    <w:rsid w:val="00A13A7A"/>
    <w:rsid w:val="00A13DEB"/>
    <w:rsid w:val="00A13ECB"/>
    <w:rsid w:val="00A14476"/>
    <w:rsid w:val="00A15B21"/>
    <w:rsid w:val="00A164AF"/>
    <w:rsid w:val="00A250C1"/>
    <w:rsid w:val="00A30577"/>
    <w:rsid w:val="00A31D14"/>
    <w:rsid w:val="00A32FFF"/>
    <w:rsid w:val="00A3344B"/>
    <w:rsid w:val="00A52167"/>
    <w:rsid w:val="00A62822"/>
    <w:rsid w:val="00A62B0A"/>
    <w:rsid w:val="00A80A47"/>
    <w:rsid w:val="00A85E63"/>
    <w:rsid w:val="00A934EB"/>
    <w:rsid w:val="00AC05EB"/>
    <w:rsid w:val="00AD51C4"/>
    <w:rsid w:val="00AF47F4"/>
    <w:rsid w:val="00B0499D"/>
    <w:rsid w:val="00B069B2"/>
    <w:rsid w:val="00B07DCB"/>
    <w:rsid w:val="00B07DDD"/>
    <w:rsid w:val="00B144BA"/>
    <w:rsid w:val="00B23FA7"/>
    <w:rsid w:val="00B241C8"/>
    <w:rsid w:val="00B252D6"/>
    <w:rsid w:val="00B32695"/>
    <w:rsid w:val="00B35ECA"/>
    <w:rsid w:val="00B3636F"/>
    <w:rsid w:val="00B36725"/>
    <w:rsid w:val="00B40D6E"/>
    <w:rsid w:val="00B476D8"/>
    <w:rsid w:val="00B60031"/>
    <w:rsid w:val="00B655B1"/>
    <w:rsid w:val="00B72DF8"/>
    <w:rsid w:val="00B762F9"/>
    <w:rsid w:val="00B765ED"/>
    <w:rsid w:val="00B804B5"/>
    <w:rsid w:val="00B93679"/>
    <w:rsid w:val="00B93AC9"/>
    <w:rsid w:val="00B96983"/>
    <w:rsid w:val="00BA1408"/>
    <w:rsid w:val="00BA3DC3"/>
    <w:rsid w:val="00BA7A35"/>
    <w:rsid w:val="00BA7BDD"/>
    <w:rsid w:val="00BC1C26"/>
    <w:rsid w:val="00BD34A0"/>
    <w:rsid w:val="00BD65ED"/>
    <w:rsid w:val="00BE13DB"/>
    <w:rsid w:val="00BE25DD"/>
    <w:rsid w:val="00BE2EA8"/>
    <w:rsid w:val="00BE4FE1"/>
    <w:rsid w:val="00C03A3C"/>
    <w:rsid w:val="00C171D5"/>
    <w:rsid w:val="00C20276"/>
    <w:rsid w:val="00C31F9B"/>
    <w:rsid w:val="00C32A03"/>
    <w:rsid w:val="00C421D0"/>
    <w:rsid w:val="00C45C0C"/>
    <w:rsid w:val="00C46CCD"/>
    <w:rsid w:val="00C70462"/>
    <w:rsid w:val="00C71927"/>
    <w:rsid w:val="00C8083E"/>
    <w:rsid w:val="00C84128"/>
    <w:rsid w:val="00C87B14"/>
    <w:rsid w:val="00C900D6"/>
    <w:rsid w:val="00C9340B"/>
    <w:rsid w:val="00CA621A"/>
    <w:rsid w:val="00CA73D0"/>
    <w:rsid w:val="00CC25A3"/>
    <w:rsid w:val="00CC6864"/>
    <w:rsid w:val="00CC7D75"/>
    <w:rsid w:val="00CE2A8A"/>
    <w:rsid w:val="00CE4160"/>
    <w:rsid w:val="00CE6C0C"/>
    <w:rsid w:val="00CE7DE2"/>
    <w:rsid w:val="00CF38F8"/>
    <w:rsid w:val="00CF3F3E"/>
    <w:rsid w:val="00D03382"/>
    <w:rsid w:val="00D04CCA"/>
    <w:rsid w:val="00D12447"/>
    <w:rsid w:val="00D24F4A"/>
    <w:rsid w:val="00D25809"/>
    <w:rsid w:val="00D32885"/>
    <w:rsid w:val="00D33A7C"/>
    <w:rsid w:val="00D36B5E"/>
    <w:rsid w:val="00D43F9C"/>
    <w:rsid w:val="00D50BF9"/>
    <w:rsid w:val="00D568F9"/>
    <w:rsid w:val="00D64B31"/>
    <w:rsid w:val="00D66FA8"/>
    <w:rsid w:val="00D70BF9"/>
    <w:rsid w:val="00D72F31"/>
    <w:rsid w:val="00D82835"/>
    <w:rsid w:val="00D85E6F"/>
    <w:rsid w:val="00D91615"/>
    <w:rsid w:val="00D926D4"/>
    <w:rsid w:val="00D92985"/>
    <w:rsid w:val="00DA21E0"/>
    <w:rsid w:val="00DA4C4F"/>
    <w:rsid w:val="00DA6BE7"/>
    <w:rsid w:val="00DA78EC"/>
    <w:rsid w:val="00DC0C60"/>
    <w:rsid w:val="00DD1CAA"/>
    <w:rsid w:val="00DD2D5A"/>
    <w:rsid w:val="00DD31B3"/>
    <w:rsid w:val="00DE1E85"/>
    <w:rsid w:val="00DE597B"/>
    <w:rsid w:val="00DE6F07"/>
    <w:rsid w:val="00DE6FE6"/>
    <w:rsid w:val="00DF6F3C"/>
    <w:rsid w:val="00E04011"/>
    <w:rsid w:val="00E11910"/>
    <w:rsid w:val="00E23A55"/>
    <w:rsid w:val="00E30C41"/>
    <w:rsid w:val="00E3170B"/>
    <w:rsid w:val="00E40337"/>
    <w:rsid w:val="00E45287"/>
    <w:rsid w:val="00E52B17"/>
    <w:rsid w:val="00E5440B"/>
    <w:rsid w:val="00E6227F"/>
    <w:rsid w:val="00E67662"/>
    <w:rsid w:val="00E723CD"/>
    <w:rsid w:val="00E8517F"/>
    <w:rsid w:val="00E913B9"/>
    <w:rsid w:val="00E91962"/>
    <w:rsid w:val="00EA38C8"/>
    <w:rsid w:val="00EB2CB6"/>
    <w:rsid w:val="00EB2E14"/>
    <w:rsid w:val="00EB555F"/>
    <w:rsid w:val="00EB5753"/>
    <w:rsid w:val="00EC2C71"/>
    <w:rsid w:val="00EC5BDF"/>
    <w:rsid w:val="00EE0E94"/>
    <w:rsid w:val="00EE6EBA"/>
    <w:rsid w:val="00EF149E"/>
    <w:rsid w:val="00EF2549"/>
    <w:rsid w:val="00F21E00"/>
    <w:rsid w:val="00F2516E"/>
    <w:rsid w:val="00F32271"/>
    <w:rsid w:val="00F4445B"/>
    <w:rsid w:val="00F505B3"/>
    <w:rsid w:val="00F52760"/>
    <w:rsid w:val="00F55BDB"/>
    <w:rsid w:val="00F57ACC"/>
    <w:rsid w:val="00F676FD"/>
    <w:rsid w:val="00F73C03"/>
    <w:rsid w:val="00F91D1B"/>
    <w:rsid w:val="00FA2CDB"/>
    <w:rsid w:val="00FB6A37"/>
    <w:rsid w:val="00FB7426"/>
    <w:rsid w:val="00FD1F27"/>
    <w:rsid w:val="00FE0BE0"/>
    <w:rsid w:val="00FE201B"/>
    <w:rsid w:val="00FE4B79"/>
    <w:rsid w:val="00FE5902"/>
    <w:rsid w:val="00FE7D3F"/>
    <w:rsid w:val="00FF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3E791"/>
  <w15:chartTrackingRefBased/>
  <w15:docId w15:val="{47CCDDAF-C88E-2341-B785-8B933025D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3A8"/>
    <w:pPr>
      <w:spacing w:before="240" w:after="240" w:line="480" w:lineRule="auto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C5BD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905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0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7</Words>
  <Characters>620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umaran, Luxsena</dc:creator>
  <cp:keywords/>
  <dc:description/>
  <cp:lastModifiedBy>Arun Sharma</cp:lastModifiedBy>
  <cp:revision>2</cp:revision>
  <dcterms:created xsi:type="dcterms:W3CDTF">2023-02-23T05:05:00Z</dcterms:created>
  <dcterms:modified xsi:type="dcterms:W3CDTF">2023-02-23T05:05:00Z</dcterms:modified>
</cp:coreProperties>
</file>